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82050" w14:textId="1B1F7307" w:rsidR="007047DE" w:rsidRPr="00984A05" w:rsidRDefault="00984A05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84A05">
        <w:rPr>
          <w:rFonts w:ascii="Times New Roman" w:hAnsi="Times New Roman" w:cs="Times New Roman"/>
          <w:b/>
          <w:bCs/>
          <w:sz w:val="21"/>
          <w:szCs w:val="21"/>
        </w:rPr>
        <w:t>Table S1. Baseline characteristics stratified by nodal tumor burden (N</w:t>
      </w:r>
      <w:r w:rsidRPr="00984A05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>1–2</w:t>
      </w:r>
      <w:r w:rsidRPr="00984A05">
        <w:rPr>
          <w:rFonts w:ascii="Times New Roman" w:hAnsi="Times New Roman" w:cs="Times New Roman"/>
          <w:b/>
          <w:bCs/>
          <w:sz w:val="21"/>
          <w:szCs w:val="21"/>
        </w:rPr>
        <w:t xml:space="preserve"> vs. N</w:t>
      </w:r>
      <w:r w:rsidRPr="00984A05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>≥3</w:t>
      </w:r>
      <w:r w:rsidRPr="00984A05">
        <w:rPr>
          <w:rFonts w:ascii="Times New Roman" w:hAnsi="Times New Roman" w:cs="Times New Roman"/>
          <w:b/>
          <w:bCs/>
          <w:sz w:val="21"/>
          <w:szCs w:val="21"/>
        </w:rPr>
        <w:t>) in the training and testing cohort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2424"/>
        <w:gridCol w:w="1690"/>
        <w:gridCol w:w="1745"/>
        <w:gridCol w:w="1745"/>
        <w:gridCol w:w="1745"/>
        <w:gridCol w:w="1745"/>
        <w:gridCol w:w="1686"/>
        <w:gridCol w:w="1224"/>
      </w:tblGrid>
      <w:tr w:rsidR="00FE144F" w:rsidRPr="00474DB5" w14:paraId="36A7056F" w14:textId="77777777" w:rsidTr="00FE144F">
        <w:tc>
          <w:tcPr>
            <w:tcW w:w="865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671E7540" w14:textId="40E6C7C9" w:rsidR="00FE144F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CFC70AF" w14:textId="0E517C69" w:rsidR="00FE144F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69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BE84BB3" w14:textId="344903D0" w:rsidR="00FE144F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rain (N=150)</w:t>
            </w:r>
          </w:p>
        </w:tc>
        <w:tc>
          <w:tcPr>
            <w:tcW w:w="166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B7BB852" w14:textId="0E592036" w:rsidR="00FE144F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est (N=65)</w:t>
            </w:r>
          </w:p>
        </w:tc>
      </w:tr>
      <w:tr w:rsidR="00FE144F" w:rsidRPr="00474DB5" w14:paraId="2EFBE5AB" w14:textId="77777777" w:rsidTr="00FE144F">
        <w:tc>
          <w:tcPr>
            <w:tcW w:w="865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40883E67" w14:textId="26A943C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45CECF68" w14:textId="708B2F7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5104CCD" w14:textId="7FF7F88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1</w:t>
            </w:r>
            <w:r w:rsidR="00984A0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bscript"/>
                <w:lang w:eastAsia="zh-CN"/>
              </w:rPr>
              <w:t>-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N=76)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D5F3116" w14:textId="7D915F5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≥3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N=74)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7EADFF2" w14:textId="0E94C77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p  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9F7A864" w14:textId="03EEE85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1</w:t>
            </w:r>
            <w:r w:rsidR="00984A0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bscript"/>
                <w:lang w:eastAsia="zh-CN"/>
              </w:rPr>
              <w:t>-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N=30)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D03D57A" w14:textId="14B0A4B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eastAsia="zh-CN"/>
              </w:rPr>
              <w:t>≥3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N=35)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721784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FE144F" w:rsidRPr="00474DB5" w14:paraId="662659AB" w14:textId="77777777" w:rsidTr="00FE144F">
        <w:tc>
          <w:tcPr>
            <w:tcW w:w="865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6DD61D8" w14:textId="756CA09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15FF643A" w14:textId="3EBD0E6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734DA81F" w14:textId="4EDBFE9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.0 ± 10.3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5379B56" w14:textId="68C2391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.2 ± 10.6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414EDF46" w14:textId="75AF82D3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664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1B4C6DD" w14:textId="525BAE3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.5 ± 9.3</w:t>
            </w:r>
          </w:p>
        </w:tc>
        <w:tc>
          <w:tcPr>
            <w:tcW w:w="602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F3DABD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.1 ± 9.8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4BF5CFEA" w14:textId="387D2669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73</w:t>
            </w:r>
          </w:p>
        </w:tc>
      </w:tr>
      <w:tr w:rsidR="00987879" w:rsidRPr="00474DB5" w14:paraId="25160011" w14:textId="77777777" w:rsidTr="00FE144F">
        <w:tc>
          <w:tcPr>
            <w:tcW w:w="865" w:type="pct"/>
            <w:shd w:val="clear" w:color="auto" w:fill="FFFFFF" w:themeFill="background1"/>
          </w:tcPr>
          <w:p w14:paraId="0330C00F" w14:textId="088CFAC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lecular subtype</w:t>
            </w:r>
          </w:p>
        </w:tc>
        <w:tc>
          <w:tcPr>
            <w:tcW w:w="603" w:type="pct"/>
            <w:shd w:val="clear" w:color="auto" w:fill="FFFFFF" w:themeFill="background1"/>
          </w:tcPr>
          <w:p w14:paraId="0044BD7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8264D8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0796B8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D1F507E" w14:textId="693AC778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973</w:t>
            </w:r>
          </w:p>
        </w:tc>
        <w:tc>
          <w:tcPr>
            <w:tcW w:w="623" w:type="pct"/>
            <w:shd w:val="clear" w:color="auto" w:fill="FFFFFF" w:themeFill="background1"/>
          </w:tcPr>
          <w:p w14:paraId="655FD6E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28C5245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2E0F8960" w14:textId="34374E7B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65</w:t>
            </w:r>
          </w:p>
        </w:tc>
      </w:tr>
      <w:tr w:rsidR="00987879" w:rsidRPr="00474DB5" w14:paraId="482275D3" w14:textId="77777777" w:rsidTr="00FE144F">
        <w:tc>
          <w:tcPr>
            <w:tcW w:w="865" w:type="pct"/>
            <w:shd w:val="clear" w:color="auto" w:fill="FFFFFF" w:themeFill="background1"/>
          </w:tcPr>
          <w:p w14:paraId="01D6005C" w14:textId="237CC1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9D88BE3" w14:textId="764426E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A</w:t>
            </w:r>
          </w:p>
        </w:tc>
        <w:tc>
          <w:tcPr>
            <w:tcW w:w="623" w:type="pct"/>
            <w:shd w:val="clear" w:color="auto" w:fill="FFFFFF" w:themeFill="background1"/>
          </w:tcPr>
          <w:p w14:paraId="3056A4A5" w14:textId="2941AC8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22.4%)</w:t>
            </w:r>
          </w:p>
        </w:tc>
        <w:tc>
          <w:tcPr>
            <w:tcW w:w="623" w:type="pct"/>
            <w:shd w:val="clear" w:color="auto" w:fill="FFFFFF" w:themeFill="background1"/>
          </w:tcPr>
          <w:p w14:paraId="06F72BFB" w14:textId="578466F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18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535EEE16" w14:textId="1A80EAC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37B3B5D" w14:textId="4107302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3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39A13C96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8.6%)</w:t>
            </w:r>
          </w:p>
        </w:tc>
        <w:tc>
          <w:tcPr>
            <w:tcW w:w="437" w:type="pct"/>
            <w:shd w:val="clear" w:color="auto" w:fill="FFFFFF" w:themeFill="background1"/>
          </w:tcPr>
          <w:p w14:paraId="799E20ED" w14:textId="1E2D203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21AB360C" w14:textId="77777777" w:rsidTr="00FE144F">
        <w:tc>
          <w:tcPr>
            <w:tcW w:w="865" w:type="pct"/>
            <w:shd w:val="clear" w:color="auto" w:fill="FFFFFF" w:themeFill="background1"/>
          </w:tcPr>
          <w:p w14:paraId="6D0F076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49CD063" w14:textId="6AC19B7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B1</w:t>
            </w:r>
          </w:p>
        </w:tc>
        <w:tc>
          <w:tcPr>
            <w:tcW w:w="623" w:type="pct"/>
            <w:shd w:val="clear" w:color="auto" w:fill="FFFFFF" w:themeFill="background1"/>
          </w:tcPr>
          <w:p w14:paraId="729ECDDC" w14:textId="22BDEF7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25%)</w:t>
            </w:r>
          </w:p>
        </w:tc>
        <w:tc>
          <w:tcPr>
            <w:tcW w:w="623" w:type="pct"/>
            <w:shd w:val="clear" w:color="auto" w:fill="FFFFFF" w:themeFill="background1"/>
          </w:tcPr>
          <w:p w14:paraId="514C5DA4" w14:textId="6B977EA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24.3%)</w:t>
            </w:r>
          </w:p>
        </w:tc>
        <w:tc>
          <w:tcPr>
            <w:tcW w:w="623" w:type="pct"/>
            <w:shd w:val="clear" w:color="auto" w:fill="FFFFFF" w:themeFill="background1"/>
          </w:tcPr>
          <w:p w14:paraId="79B14BF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EF36678" w14:textId="3B6DCFA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20%)</w:t>
            </w:r>
          </w:p>
        </w:tc>
        <w:tc>
          <w:tcPr>
            <w:tcW w:w="602" w:type="pct"/>
            <w:shd w:val="clear" w:color="auto" w:fill="FFFFFF" w:themeFill="background1"/>
          </w:tcPr>
          <w:p w14:paraId="1AAED0D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20%)</w:t>
            </w:r>
          </w:p>
        </w:tc>
        <w:tc>
          <w:tcPr>
            <w:tcW w:w="437" w:type="pct"/>
            <w:shd w:val="clear" w:color="auto" w:fill="FFFFFF" w:themeFill="background1"/>
          </w:tcPr>
          <w:p w14:paraId="3F8F0B1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F1127D2" w14:textId="77777777" w:rsidTr="00FE144F">
        <w:tc>
          <w:tcPr>
            <w:tcW w:w="865" w:type="pct"/>
            <w:shd w:val="clear" w:color="auto" w:fill="FFFFFF" w:themeFill="background1"/>
          </w:tcPr>
          <w:p w14:paraId="404527A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380EFB79" w14:textId="77ACC86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B2</w:t>
            </w:r>
          </w:p>
        </w:tc>
        <w:tc>
          <w:tcPr>
            <w:tcW w:w="623" w:type="pct"/>
            <w:shd w:val="clear" w:color="auto" w:fill="FFFFFF" w:themeFill="background1"/>
          </w:tcPr>
          <w:p w14:paraId="7731668B" w14:textId="2DE33DF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32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3D37DDD4" w14:textId="01CBF58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36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2345E74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1D22793" w14:textId="512AD2C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3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66450B5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8.6%)</w:t>
            </w:r>
          </w:p>
        </w:tc>
        <w:tc>
          <w:tcPr>
            <w:tcW w:w="437" w:type="pct"/>
            <w:shd w:val="clear" w:color="auto" w:fill="FFFFFF" w:themeFill="background1"/>
          </w:tcPr>
          <w:p w14:paraId="01D0F9C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3F5F84C9" w14:textId="77777777" w:rsidTr="00FE144F">
        <w:tc>
          <w:tcPr>
            <w:tcW w:w="865" w:type="pct"/>
            <w:shd w:val="clear" w:color="auto" w:fill="FFFFFF" w:themeFill="background1"/>
          </w:tcPr>
          <w:p w14:paraId="003194E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92963AB" w14:textId="05BB2F9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R2 overexpression</w:t>
            </w:r>
          </w:p>
        </w:tc>
        <w:tc>
          <w:tcPr>
            <w:tcW w:w="623" w:type="pct"/>
            <w:shd w:val="clear" w:color="auto" w:fill="FFFFFF" w:themeFill="background1"/>
          </w:tcPr>
          <w:p w14:paraId="7515F7B2" w14:textId="089737F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9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66CC5941" w14:textId="2C4B35E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10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4888FA8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3E14821" w14:textId="38D389C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4498D3E6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20%)</w:t>
            </w:r>
          </w:p>
        </w:tc>
        <w:tc>
          <w:tcPr>
            <w:tcW w:w="437" w:type="pct"/>
            <w:shd w:val="clear" w:color="auto" w:fill="FFFFFF" w:themeFill="background1"/>
          </w:tcPr>
          <w:p w14:paraId="3605F8C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0AE6B6D7" w14:textId="77777777" w:rsidTr="00FE144F">
        <w:tc>
          <w:tcPr>
            <w:tcW w:w="865" w:type="pct"/>
            <w:shd w:val="clear" w:color="auto" w:fill="FFFFFF" w:themeFill="background1"/>
          </w:tcPr>
          <w:p w14:paraId="4E75F22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1DD89C6A" w14:textId="1F2257A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riple-Negative</w:t>
            </w:r>
          </w:p>
        </w:tc>
        <w:tc>
          <w:tcPr>
            <w:tcW w:w="623" w:type="pct"/>
            <w:shd w:val="clear" w:color="auto" w:fill="FFFFFF" w:themeFill="background1"/>
          </w:tcPr>
          <w:p w14:paraId="0A299B66" w14:textId="5C60E09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10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793B5FFC" w14:textId="0B93E19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9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75DE2EC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9F54FD9" w14:textId="5D50E18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10%)</w:t>
            </w:r>
          </w:p>
        </w:tc>
        <w:tc>
          <w:tcPr>
            <w:tcW w:w="602" w:type="pct"/>
            <w:shd w:val="clear" w:color="auto" w:fill="FFFFFF" w:themeFill="background1"/>
          </w:tcPr>
          <w:p w14:paraId="7304FA4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2102ED8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1308CB65" w14:textId="77777777" w:rsidTr="00FE144F">
        <w:tc>
          <w:tcPr>
            <w:tcW w:w="865" w:type="pct"/>
            <w:shd w:val="clear" w:color="auto" w:fill="FFFFFF" w:themeFill="background1"/>
          </w:tcPr>
          <w:p w14:paraId="50010097" w14:textId="25A2798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R</w:t>
            </w:r>
          </w:p>
        </w:tc>
        <w:tc>
          <w:tcPr>
            <w:tcW w:w="603" w:type="pct"/>
            <w:shd w:val="clear" w:color="auto" w:fill="FFFFFF" w:themeFill="background1"/>
          </w:tcPr>
          <w:p w14:paraId="51807A52" w14:textId="651E1CB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CD45C8F" w14:textId="43426E5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 ± 0.4</w:t>
            </w:r>
          </w:p>
        </w:tc>
        <w:tc>
          <w:tcPr>
            <w:tcW w:w="623" w:type="pct"/>
            <w:shd w:val="clear" w:color="auto" w:fill="FFFFFF" w:themeFill="background1"/>
          </w:tcPr>
          <w:p w14:paraId="69EFA639" w14:textId="668EFB0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 ± 0.4</w:t>
            </w:r>
          </w:p>
        </w:tc>
        <w:tc>
          <w:tcPr>
            <w:tcW w:w="623" w:type="pct"/>
            <w:shd w:val="clear" w:color="auto" w:fill="FFFFFF" w:themeFill="background1"/>
          </w:tcPr>
          <w:p w14:paraId="29C8D577" w14:textId="0F033950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130</w:t>
            </w:r>
          </w:p>
        </w:tc>
        <w:tc>
          <w:tcPr>
            <w:tcW w:w="623" w:type="pct"/>
            <w:shd w:val="clear" w:color="auto" w:fill="FFFFFF" w:themeFill="background1"/>
          </w:tcPr>
          <w:p w14:paraId="48E170FB" w14:textId="31EF2BA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 ± 0.4</w:t>
            </w:r>
          </w:p>
        </w:tc>
        <w:tc>
          <w:tcPr>
            <w:tcW w:w="602" w:type="pct"/>
            <w:shd w:val="clear" w:color="auto" w:fill="FFFFFF" w:themeFill="background1"/>
          </w:tcPr>
          <w:p w14:paraId="0BB83B2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 ± 0.4</w:t>
            </w:r>
          </w:p>
        </w:tc>
        <w:tc>
          <w:tcPr>
            <w:tcW w:w="437" w:type="pct"/>
            <w:shd w:val="clear" w:color="auto" w:fill="FFFFFF" w:themeFill="background1"/>
          </w:tcPr>
          <w:p w14:paraId="35C32010" w14:textId="48CA9156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92</w:t>
            </w:r>
          </w:p>
        </w:tc>
      </w:tr>
      <w:tr w:rsidR="00987879" w:rsidRPr="00474DB5" w14:paraId="212D2D84" w14:textId="77777777" w:rsidTr="00FE144F">
        <w:tc>
          <w:tcPr>
            <w:tcW w:w="865" w:type="pct"/>
            <w:shd w:val="clear" w:color="auto" w:fill="FFFFFF" w:themeFill="background1"/>
          </w:tcPr>
          <w:p w14:paraId="536FA161" w14:textId="7C70604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603" w:type="pct"/>
            <w:shd w:val="clear" w:color="auto" w:fill="FFFFFF" w:themeFill="background1"/>
          </w:tcPr>
          <w:p w14:paraId="7C8EEF36" w14:textId="7E2A24C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EDAD9D7" w14:textId="0601C5E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 ± 0.4</w:t>
            </w:r>
          </w:p>
        </w:tc>
        <w:tc>
          <w:tcPr>
            <w:tcW w:w="623" w:type="pct"/>
            <w:shd w:val="clear" w:color="auto" w:fill="FFFFFF" w:themeFill="background1"/>
          </w:tcPr>
          <w:p w14:paraId="2CE416D3" w14:textId="0D11B10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 ± 0.4</w:t>
            </w:r>
          </w:p>
        </w:tc>
        <w:tc>
          <w:tcPr>
            <w:tcW w:w="623" w:type="pct"/>
            <w:shd w:val="clear" w:color="auto" w:fill="FFFFFF" w:themeFill="background1"/>
          </w:tcPr>
          <w:p w14:paraId="454C7119" w14:textId="09BA6910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42</w:t>
            </w:r>
          </w:p>
        </w:tc>
        <w:tc>
          <w:tcPr>
            <w:tcW w:w="623" w:type="pct"/>
            <w:shd w:val="clear" w:color="auto" w:fill="FFFFFF" w:themeFill="background1"/>
          </w:tcPr>
          <w:p w14:paraId="127BD6D1" w14:textId="0220E05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 ± 0.4</w:t>
            </w:r>
          </w:p>
        </w:tc>
        <w:tc>
          <w:tcPr>
            <w:tcW w:w="602" w:type="pct"/>
            <w:shd w:val="clear" w:color="auto" w:fill="FFFFFF" w:themeFill="background1"/>
          </w:tcPr>
          <w:p w14:paraId="33ECCE7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 ± 0.4</w:t>
            </w:r>
          </w:p>
        </w:tc>
        <w:tc>
          <w:tcPr>
            <w:tcW w:w="437" w:type="pct"/>
            <w:shd w:val="clear" w:color="auto" w:fill="FFFFFF" w:themeFill="background1"/>
          </w:tcPr>
          <w:p w14:paraId="1EBA84F4" w14:textId="1E36631E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643</w:t>
            </w:r>
          </w:p>
        </w:tc>
      </w:tr>
      <w:tr w:rsidR="00987879" w:rsidRPr="00474DB5" w14:paraId="63A5EF4D" w14:textId="77777777" w:rsidTr="00FE144F">
        <w:tc>
          <w:tcPr>
            <w:tcW w:w="865" w:type="pct"/>
            <w:shd w:val="clear" w:color="auto" w:fill="FFFFFF" w:themeFill="background1"/>
          </w:tcPr>
          <w:p w14:paraId="67BC17F0" w14:textId="31D123A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R2</w:t>
            </w:r>
          </w:p>
        </w:tc>
        <w:tc>
          <w:tcPr>
            <w:tcW w:w="603" w:type="pct"/>
            <w:shd w:val="clear" w:color="auto" w:fill="FFFFFF" w:themeFill="background1"/>
          </w:tcPr>
          <w:p w14:paraId="35EF50B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8F95AD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11EF7CB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C151318" w14:textId="4F5D4ABA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417</w:t>
            </w:r>
          </w:p>
        </w:tc>
        <w:tc>
          <w:tcPr>
            <w:tcW w:w="623" w:type="pct"/>
            <w:shd w:val="clear" w:color="auto" w:fill="FFFFFF" w:themeFill="background1"/>
          </w:tcPr>
          <w:p w14:paraId="3F8A4C3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379AEBA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4D4ED09D" w14:textId="27852554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167</w:t>
            </w:r>
          </w:p>
        </w:tc>
      </w:tr>
      <w:tr w:rsidR="00987879" w:rsidRPr="00474DB5" w14:paraId="51D6AF26" w14:textId="77777777" w:rsidTr="00FE144F">
        <w:tc>
          <w:tcPr>
            <w:tcW w:w="865" w:type="pct"/>
            <w:shd w:val="clear" w:color="auto" w:fill="FFFFFF" w:themeFill="background1"/>
          </w:tcPr>
          <w:p w14:paraId="5D37E42A" w14:textId="3F52B82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4438F679" w14:textId="293ECEC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3" w:type="pct"/>
            <w:shd w:val="clear" w:color="auto" w:fill="FFFFFF" w:themeFill="background1"/>
          </w:tcPr>
          <w:p w14:paraId="0C8CD3AE" w14:textId="501C493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46.1%)</w:t>
            </w:r>
          </w:p>
        </w:tc>
        <w:tc>
          <w:tcPr>
            <w:tcW w:w="623" w:type="pct"/>
            <w:shd w:val="clear" w:color="auto" w:fill="FFFFFF" w:themeFill="background1"/>
          </w:tcPr>
          <w:p w14:paraId="11A16D77" w14:textId="68321A1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45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78F12AFF" w14:textId="1D4EE1B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8546A47" w14:textId="4D69CAB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50%)</w:t>
            </w:r>
          </w:p>
        </w:tc>
        <w:tc>
          <w:tcPr>
            <w:tcW w:w="602" w:type="pct"/>
            <w:shd w:val="clear" w:color="auto" w:fill="FFFFFF" w:themeFill="background1"/>
          </w:tcPr>
          <w:p w14:paraId="397E1C5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2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3611A9FE" w14:textId="0360FFB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2D65E29C" w14:textId="77777777" w:rsidTr="00FE144F">
        <w:tc>
          <w:tcPr>
            <w:tcW w:w="865" w:type="pct"/>
            <w:shd w:val="clear" w:color="auto" w:fill="FFFFFF" w:themeFill="background1"/>
          </w:tcPr>
          <w:p w14:paraId="340A1A3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29CD93F" w14:textId="434EEF3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23" w:type="pct"/>
            <w:shd w:val="clear" w:color="auto" w:fill="FFFFFF" w:themeFill="background1"/>
          </w:tcPr>
          <w:p w14:paraId="6A30EF94" w14:textId="1C2150F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14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7263E504" w14:textId="452B2EB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6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7D55CC0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64705E0" w14:textId="2DC8D66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1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7DB940D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2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46FA2AA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185CEA7" w14:textId="77777777" w:rsidTr="00FE144F">
        <w:tc>
          <w:tcPr>
            <w:tcW w:w="865" w:type="pct"/>
            <w:shd w:val="clear" w:color="auto" w:fill="FFFFFF" w:themeFill="background1"/>
          </w:tcPr>
          <w:p w14:paraId="38B336D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4E4BAA79" w14:textId="70A9C6E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23" w:type="pct"/>
            <w:shd w:val="clear" w:color="auto" w:fill="FFFFFF" w:themeFill="background1"/>
          </w:tcPr>
          <w:p w14:paraId="511D04C2" w14:textId="24AC751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23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614C5E4A" w14:textId="071556F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25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49CA389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7D7D207" w14:textId="334A63B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20%)</w:t>
            </w:r>
          </w:p>
        </w:tc>
        <w:tc>
          <w:tcPr>
            <w:tcW w:w="602" w:type="pct"/>
            <w:shd w:val="clear" w:color="auto" w:fill="FFFFFF" w:themeFill="background1"/>
          </w:tcPr>
          <w:p w14:paraId="3DA129D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3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6ACFDC86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4772CCD5" w14:textId="77777777" w:rsidTr="00FE144F">
        <w:tc>
          <w:tcPr>
            <w:tcW w:w="865" w:type="pct"/>
            <w:shd w:val="clear" w:color="auto" w:fill="FFFFFF" w:themeFill="background1"/>
          </w:tcPr>
          <w:p w14:paraId="1555B4D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14082DBF" w14:textId="18347A6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3DA0EFB5" w14:textId="58B6FB0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15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6218D0F0" w14:textId="7EC8400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 (21.6%)</w:t>
            </w:r>
          </w:p>
        </w:tc>
        <w:tc>
          <w:tcPr>
            <w:tcW w:w="623" w:type="pct"/>
            <w:shd w:val="clear" w:color="auto" w:fill="FFFFFF" w:themeFill="background1"/>
          </w:tcPr>
          <w:p w14:paraId="6D146D6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8CFB95A" w14:textId="62D05BB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1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740677A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1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372A1AB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0908CBE" w14:textId="77777777" w:rsidTr="00FE144F">
        <w:tc>
          <w:tcPr>
            <w:tcW w:w="865" w:type="pct"/>
            <w:shd w:val="clear" w:color="auto" w:fill="FFFFFF" w:themeFill="background1"/>
          </w:tcPr>
          <w:p w14:paraId="1A28E711" w14:textId="03BA18D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i-67</w:t>
            </w:r>
          </w:p>
        </w:tc>
        <w:tc>
          <w:tcPr>
            <w:tcW w:w="603" w:type="pct"/>
            <w:shd w:val="clear" w:color="auto" w:fill="FFFFFF" w:themeFill="background1"/>
          </w:tcPr>
          <w:p w14:paraId="2E3528EE" w14:textId="1556D14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1122668" w14:textId="634E727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 ± 0.2</w:t>
            </w:r>
          </w:p>
        </w:tc>
        <w:tc>
          <w:tcPr>
            <w:tcW w:w="623" w:type="pct"/>
            <w:shd w:val="clear" w:color="auto" w:fill="FFFFFF" w:themeFill="background1"/>
          </w:tcPr>
          <w:p w14:paraId="50582A10" w14:textId="538A122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 ± 0.2</w:t>
            </w:r>
          </w:p>
        </w:tc>
        <w:tc>
          <w:tcPr>
            <w:tcW w:w="623" w:type="pct"/>
            <w:shd w:val="clear" w:color="auto" w:fill="FFFFFF" w:themeFill="background1"/>
          </w:tcPr>
          <w:p w14:paraId="61529030" w14:textId="49089916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7</w:t>
            </w:r>
          </w:p>
        </w:tc>
        <w:tc>
          <w:tcPr>
            <w:tcW w:w="623" w:type="pct"/>
            <w:shd w:val="clear" w:color="auto" w:fill="FFFFFF" w:themeFill="background1"/>
          </w:tcPr>
          <w:p w14:paraId="486FFD50" w14:textId="1EE5041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 ± 0.2</w:t>
            </w:r>
          </w:p>
        </w:tc>
        <w:tc>
          <w:tcPr>
            <w:tcW w:w="602" w:type="pct"/>
            <w:shd w:val="clear" w:color="auto" w:fill="FFFFFF" w:themeFill="background1"/>
          </w:tcPr>
          <w:p w14:paraId="0B55D18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 ± 0.2</w:t>
            </w:r>
          </w:p>
        </w:tc>
        <w:tc>
          <w:tcPr>
            <w:tcW w:w="437" w:type="pct"/>
            <w:shd w:val="clear" w:color="auto" w:fill="FFFFFF" w:themeFill="background1"/>
          </w:tcPr>
          <w:p w14:paraId="76535432" w14:textId="39F5E088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35</w:t>
            </w:r>
          </w:p>
        </w:tc>
      </w:tr>
      <w:tr w:rsidR="00987879" w:rsidRPr="00474DB5" w14:paraId="27F273C5" w14:textId="77777777" w:rsidTr="00FE144F">
        <w:tc>
          <w:tcPr>
            <w:tcW w:w="865" w:type="pct"/>
            <w:shd w:val="clear" w:color="auto" w:fill="FFFFFF" w:themeFill="background1"/>
          </w:tcPr>
          <w:p w14:paraId="253B84B6" w14:textId="12DFED8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I-RADS</w:t>
            </w:r>
          </w:p>
        </w:tc>
        <w:tc>
          <w:tcPr>
            <w:tcW w:w="603" w:type="pct"/>
            <w:shd w:val="clear" w:color="auto" w:fill="FFFFFF" w:themeFill="background1"/>
          </w:tcPr>
          <w:p w14:paraId="775EF64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11B22E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9164CA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788B6D5" w14:textId="69E5C0D3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623" w:type="pct"/>
            <w:shd w:val="clear" w:color="auto" w:fill="FFFFFF" w:themeFill="background1"/>
          </w:tcPr>
          <w:p w14:paraId="62DADA6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00F87C4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57C47CBE" w14:textId="28B39328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310</w:t>
            </w:r>
          </w:p>
        </w:tc>
      </w:tr>
      <w:tr w:rsidR="00987879" w:rsidRPr="00474DB5" w14:paraId="05E2A688" w14:textId="77777777" w:rsidTr="00FE144F">
        <w:tc>
          <w:tcPr>
            <w:tcW w:w="865" w:type="pct"/>
            <w:shd w:val="clear" w:color="auto" w:fill="FFFFFF" w:themeFill="background1"/>
          </w:tcPr>
          <w:p w14:paraId="2A7C34BE" w14:textId="33A8CFE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A0026AD" w14:textId="0308B4F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72D8A9E3" w14:textId="6398EEF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6%)</w:t>
            </w:r>
          </w:p>
        </w:tc>
        <w:tc>
          <w:tcPr>
            <w:tcW w:w="623" w:type="pct"/>
            <w:shd w:val="clear" w:color="auto" w:fill="FFFFFF" w:themeFill="background1"/>
          </w:tcPr>
          <w:p w14:paraId="7CFA7128" w14:textId="7D13596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1.4%)</w:t>
            </w:r>
          </w:p>
        </w:tc>
        <w:tc>
          <w:tcPr>
            <w:tcW w:w="623" w:type="pct"/>
            <w:shd w:val="clear" w:color="auto" w:fill="FFFFFF" w:themeFill="background1"/>
          </w:tcPr>
          <w:p w14:paraId="2ED409F0" w14:textId="2A002D7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78E0026" w14:textId="7003D3A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1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3DA881FA" w14:textId="5DDBB84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048F3B4D" w14:textId="55A2197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4BAF8FC" w14:textId="77777777" w:rsidTr="00FE144F">
        <w:tc>
          <w:tcPr>
            <w:tcW w:w="865" w:type="pct"/>
            <w:shd w:val="clear" w:color="auto" w:fill="FFFFFF" w:themeFill="background1"/>
          </w:tcPr>
          <w:p w14:paraId="30077201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28AD5825" w14:textId="4EB56DD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a</w:t>
            </w:r>
          </w:p>
        </w:tc>
        <w:tc>
          <w:tcPr>
            <w:tcW w:w="623" w:type="pct"/>
            <w:shd w:val="clear" w:color="auto" w:fill="FFFFFF" w:themeFill="background1"/>
          </w:tcPr>
          <w:p w14:paraId="1D1B5DBC" w14:textId="351738E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3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3DE7A40D" w14:textId="56EF8B7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623" w:type="pct"/>
            <w:shd w:val="clear" w:color="auto" w:fill="FFFFFF" w:themeFill="background1"/>
          </w:tcPr>
          <w:p w14:paraId="7A8D6DB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EB82F3A" w14:textId="3EC5B33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10%)</w:t>
            </w:r>
          </w:p>
        </w:tc>
        <w:tc>
          <w:tcPr>
            <w:tcW w:w="602" w:type="pct"/>
            <w:shd w:val="clear" w:color="auto" w:fill="FFFFFF" w:themeFill="background1"/>
          </w:tcPr>
          <w:p w14:paraId="1AF87AD8" w14:textId="41780E4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498D81D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27DA9D3E" w14:textId="77777777" w:rsidTr="00FE144F">
        <w:tc>
          <w:tcPr>
            <w:tcW w:w="865" w:type="pct"/>
            <w:shd w:val="clear" w:color="auto" w:fill="FFFFFF" w:themeFill="background1"/>
          </w:tcPr>
          <w:p w14:paraId="42B6E42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D5C56D4" w14:textId="46EE827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b</w:t>
            </w:r>
          </w:p>
        </w:tc>
        <w:tc>
          <w:tcPr>
            <w:tcW w:w="623" w:type="pct"/>
            <w:shd w:val="clear" w:color="auto" w:fill="FFFFFF" w:themeFill="background1"/>
          </w:tcPr>
          <w:p w14:paraId="5A7C03F7" w14:textId="13FE656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19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62B10BCC" w14:textId="2185743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3D1E6E9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386979D" w14:textId="17C9351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10%)</w:t>
            </w:r>
          </w:p>
        </w:tc>
        <w:tc>
          <w:tcPr>
            <w:tcW w:w="602" w:type="pct"/>
            <w:shd w:val="clear" w:color="auto" w:fill="FFFFFF" w:themeFill="background1"/>
          </w:tcPr>
          <w:p w14:paraId="6D73314F" w14:textId="1D072AB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17.1%)</w:t>
            </w:r>
          </w:p>
        </w:tc>
        <w:tc>
          <w:tcPr>
            <w:tcW w:w="437" w:type="pct"/>
            <w:shd w:val="clear" w:color="auto" w:fill="FFFFFF" w:themeFill="background1"/>
          </w:tcPr>
          <w:p w14:paraId="7737844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7E2C4622" w14:textId="77777777" w:rsidTr="00FE144F">
        <w:tc>
          <w:tcPr>
            <w:tcW w:w="865" w:type="pct"/>
            <w:shd w:val="clear" w:color="auto" w:fill="FFFFFF" w:themeFill="background1"/>
          </w:tcPr>
          <w:p w14:paraId="148D4936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B3E6BF8" w14:textId="3992344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c</w:t>
            </w:r>
          </w:p>
        </w:tc>
        <w:tc>
          <w:tcPr>
            <w:tcW w:w="623" w:type="pct"/>
            <w:shd w:val="clear" w:color="auto" w:fill="FFFFFF" w:themeFill="background1"/>
          </w:tcPr>
          <w:p w14:paraId="74C0CA47" w14:textId="3EAEC94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39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231D070C" w14:textId="526D97C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56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2BA4179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1292F6E" w14:textId="51651425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40%)</w:t>
            </w:r>
          </w:p>
        </w:tc>
        <w:tc>
          <w:tcPr>
            <w:tcW w:w="602" w:type="pct"/>
            <w:shd w:val="clear" w:color="auto" w:fill="FFFFFF" w:themeFill="background1"/>
          </w:tcPr>
          <w:p w14:paraId="340D5E50" w14:textId="2DC2C1A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40%)</w:t>
            </w:r>
          </w:p>
        </w:tc>
        <w:tc>
          <w:tcPr>
            <w:tcW w:w="437" w:type="pct"/>
            <w:shd w:val="clear" w:color="auto" w:fill="FFFFFF" w:themeFill="background1"/>
          </w:tcPr>
          <w:p w14:paraId="7FE7E43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4091A41E" w14:textId="77777777" w:rsidTr="00FE144F">
        <w:tc>
          <w:tcPr>
            <w:tcW w:w="865" w:type="pct"/>
            <w:shd w:val="clear" w:color="auto" w:fill="FFFFFF" w:themeFill="background1"/>
          </w:tcPr>
          <w:p w14:paraId="67B160F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1AE1F728" w14:textId="0E065CB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23" w:type="pct"/>
            <w:shd w:val="clear" w:color="auto" w:fill="FFFFFF" w:themeFill="background1"/>
          </w:tcPr>
          <w:p w14:paraId="69D36849" w14:textId="2EC20CD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34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6E549F8B" w14:textId="65749BE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39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3F798E5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5563004" w14:textId="458DE56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2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467CDAD3" w14:textId="6FA67D4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37.1%)</w:t>
            </w:r>
          </w:p>
        </w:tc>
        <w:tc>
          <w:tcPr>
            <w:tcW w:w="437" w:type="pct"/>
            <w:shd w:val="clear" w:color="auto" w:fill="FFFFFF" w:themeFill="background1"/>
          </w:tcPr>
          <w:p w14:paraId="3EE3B48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03A769FE" w14:textId="77777777" w:rsidTr="00FE144F">
        <w:tc>
          <w:tcPr>
            <w:tcW w:w="865" w:type="pct"/>
            <w:shd w:val="clear" w:color="auto" w:fill="FFFFFF" w:themeFill="background1"/>
          </w:tcPr>
          <w:p w14:paraId="4CF0BF27" w14:textId="68EF94C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ions size</w:t>
            </w:r>
          </w:p>
        </w:tc>
        <w:tc>
          <w:tcPr>
            <w:tcW w:w="603" w:type="pct"/>
            <w:shd w:val="clear" w:color="auto" w:fill="FFFFFF" w:themeFill="background1"/>
          </w:tcPr>
          <w:p w14:paraId="4AE22BD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1B977F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33BAE1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392C27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03BDAD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4348965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52BBA4A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45A5413B" w14:textId="77777777" w:rsidTr="00FE144F">
        <w:tc>
          <w:tcPr>
            <w:tcW w:w="865" w:type="pct"/>
            <w:shd w:val="clear" w:color="auto" w:fill="FFFFFF" w:themeFill="background1"/>
          </w:tcPr>
          <w:p w14:paraId="247443FF" w14:textId="4A2CC14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1B61417D" w14:textId="64D40D8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623" w:type="pct"/>
            <w:shd w:val="clear" w:color="auto" w:fill="FFFFFF" w:themeFill="background1"/>
          </w:tcPr>
          <w:p w14:paraId="3949E2C9" w14:textId="4EE4781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 ± 1.1</w:t>
            </w:r>
          </w:p>
        </w:tc>
        <w:tc>
          <w:tcPr>
            <w:tcW w:w="623" w:type="pct"/>
            <w:shd w:val="clear" w:color="auto" w:fill="FFFFFF" w:themeFill="background1"/>
          </w:tcPr>
          <w:p w14:paraId="628E0332" w14:textId="2DDEF66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 ± 1.3</w:t>
            </w:r>
          </w:p>
        </w:tc>
        <w:tc>
          <w:tcPr>
            <w:tcW w:w="623" w:type="pct"/>
            <w:shd w:val="clear" w:color="auto" w:fill="FFFFFF" w:themeFill="background1"/>
          </w:tcPr>
          <w:p w14:paraId="7D1D8E9F" w14:textId="2E2344B5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10</w:t>
            </w:r>
          </w:p>
        </w:tc>
        <w:tc>
          <w:tcPr>
            <w:tcW w:w="623" w:type="pct"/>
            <w:shd w:val="clear" w:color="auto" w:fill="FFFFFF" w:themeFill="background1"/>
          </w:tcPr>
          <w:p w14:paraId="7D1A268F" w14:textId="00950FF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 ± 1.0</w:t>
            </w:r>
          </w:p>
        </w:tc>
        <w:tc>
          <w:tcPr>
            <w:tcW w:w="602" w:type="pct"/>
            <w:shd w:val="clear" w:color="auto" w:fill="FFFFFF" w:themeFill="background1"/>
          </w:tcPr>
          <w:p w14:paraId="6F46271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 ± 1.3</w:t>
            </w:r>
          </w:p>
        </w:tc>
        <w:tc>
          <w:tcPr>
            <w:tcW w:w="437" w:type="pct"/>
            <w:shd w:val="clear" w:color="auto" w:fill="FFFFFF" w:themeFill="background1"/>
          </w:tcPr>
          <w:p w14:paraId="7156BA54" w14:textId="0C211F87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99</w:t>
            </w:r>
          </w:p>
        </w:tc>
      </w:tr>
      <w:tr w:rsidR="00987879" w:rsidRPr="00474DB5" w14:paraId="76EEBCDC" w14:textId="77777777" w:rsidTr="00FE144F">
        <w:tc>
          <w:tcPr>
            <w:tcW w:w="865" w:type="pct"/>
            <w:shd w:val="clear" w:color="auto" w:fill="FFFFFF" w:themeFill="background1"/>
          </w:tcPr>
          <w:p w14:paraId="6FC45A09" w14:textId="3618CCB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5ABEF0CC" w14:textId="6C97D37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623" w:type="pct"/>
            <w:shd w:val="clear" w:color="auto" w:fill="FFFFFF" w:themeFill="background1"/>
          </w:tcPr>
          <w:p w14:paraId="6BB5FF84" w14:textId="2460C12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 ± 0.7</w:t>
            </w:r>
          </w:p>
        </w:tc>
        <w:tc>
          <w:tcPr>
            <w:tcW w:w="623" w:type="pct"/>
            <w:shd w:val="clear" w:color="auto" w:fill="FFFFFF" w:themeFill="background1"/>
          </w:tcPr>
          <w:p w14:paraId="40186443" w14:textId="2EDF5CF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 ± 0.9</w:t>
            </w:r>
          </w:p>
        </w:tc>
        <w:tc>
          <w:tcPr>
            <w:tcW w:w="623" w:type="pct"/>
            <w:shd w:val="clear" w:color="auto" w:fill="FFFFFF" w:themeFill="background1"/>
          </w:tcPr>
          <w:p w14:paraId="02CB3B2E" w14:textId="1A0F965E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44</w:t>
            </w:r>
          </w:p>
        </w:tc>
        <w:tc>
          <w:tcPr>
            <w:tcW w:w="623" w:type="pct"/>
            <w:shd w:val="clear" w:color="auto" w:fill="FFFFFF" w:themeFill="background1"/>
          </w:tcPr>
          <w:p w14:paraId="6A28A0BE" w14:textId="175769A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 ± 0.8</w:t>
            </w:r>
          </w:p>
        </w:tc>
        <w:tc>
          <w:tcPr>
            <w:tcW w:w="602" w:type="pct"/>
            <w:shd w:val="clear" w:color="auto" w:fill="FFFFFF" w:themeFill="background1"/>
          </w:tcPr>
          <w:p w14:paraId="33AB82A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 ± 1.0</w:t>
            </w:r>
          </w:p>
        </w:tc>
        <w:tc>
          <w:tcPr>
            <w:tcW w:w="437" w:type="pct"/>
            <w:shd w:val="clear" w:color="auto" w:fill="FFFFFF" w:themeFill="background1"/>
          </w:tcPr>
          <w:p w14:paraId="55C0DEAB" w14:textId="6DC34825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03</w:t>
            </w:r>
          </w:p>
        </w:tc>
      </w:tr>
      <w:tr w:rsidR="00987879" w:rsidRPr="00474DB5" w14:paraId="39C36AD1" w14:textId="77777777" w:rsidTr="00FE144F">
        <w:tc>
          <w:tcPr>
            <w:tcW w:w="865" w:type="pct"/>
            <w:shd w:val="clear" w:color="auto" w:fill="FFFFFF" w:themeFill="background1"/>
          </w:tcPr>
          <w:p w14:paraId="14A2511F" w14:textId="179852C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size</w:t>
            </w:r>
          </w:p>
        </w:tc>
        <w:tc>
          <w:tcPr>
            <w:tcW w:w="603" w:type="pct"/>
            <w:shd w:val="clear" w:color="auto" w:fill="FFFFFF" w:themeFill="background1"/>
          </w:tcPr>
          <w:p w14:paraId="320EC75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C01129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03406F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6FC54B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94A337D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3EA621F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6710B1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1364776" w14:textId="77777777" w:rsidTr="00FE144F">
        <w:tc>
          <w:tcPr>
            <w:tcW w:w="865" w:type="pct"/>
            <w:shd w:val="clear" w:color="auto" w:fill="FFFFFF" w:themeFill="background1"/>
          </w:tcPr>
          <w:p w14:paraId="3FD0306B" w14:textId="49AC47F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30DE5350" w14:textId="75639AE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623" w:type="pct"/>
            <w:shd w:val="clear" w:color="auto" w:fill="FFFFFF" w:themeFill="background1"/>
          </w:tcPr>
          <w:p w14:paraId="1B302A9F" w14:textId="6951664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 ± 1.1</w:t>
            </w:r>
          </w:p>
        </w:tc>
        <w:tc>
          <w:tcPr>
            <w:tcW w:w="623" w:type="pct"/>
            <w:shd w:val="clear" w:color="auto" w:fill="FFFFFF" w:themeFill="background1"/>
          </w:tcPr>
          <w:p w14:paraId="21DFE39D" w14:textId="72CC86E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 ± 1.1</w:t>
            </w:r>
          </w:p>
        </w:tc>
        <w:tc>
          <w:tcPr>
            <w:tcW w:w="623" w:type="pct"/>
            <w:shd w:val="clear" w:color="auto" w:fill="FFFFFF" w:themeFill="background1"/>
          </w:tcPr>
          <w:p w14:paraId="252BCD50" w14:textId="630859FB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623" w:type="pct"/>
            <w:shd w:val="clear" w:color="auto" w:fill="FFFFFF" w:themeFill="background1"/>
          </w:tcPr>
          <w:p w14:paraId="5C2EE0C1" w14:textId="1EE051E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 ± 1.0</w:t>
            </w:r>
          </w:p>
        </w:tc>
        <w:tc>
          <w:tcPr>
            <w:tcW w:w="602" w:type="pct"/>
            <w:shd w:val="clear" w:color="auto" w:fill="FFFFFF" w:themeFill="background1"/>
          </w:tcPr>
          <w:p w14:paraId="0D712AE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 ± 0.9</w:t>
            </w:r>
          </w:p>
        </w:tc>
        <w:tc>
          <w:tcPr>
            <w:tcW w:w="437" w:type="pct"/>
            <w:shd w:val="clear" w:color="auto" w:fill="FFFFFF" w:themeFill="background1"/>
          </w:tcPr>
          <w:p w14:paraId="49878AC7" w14:textId="77B3A5EE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33</w:t>
            </w:r>
          </w:p>
        </w:tc>
      </w:tr>
      <w:tr w:rsidR="00987879" w:rsidRPr="00474DB5" w14:paraId="6479C4E8" w14:textId="77777777" w:rsidTr="00FE144F">
        <w:tc>
          <w:tcPr>
            <w:tcW w:w="865" w:type="pct"/>
            <w:shd w:val="clear" w:color="auto" w:fill="FFFFFF" w:themeFill="background1"/>
          </w:tcPr>
          <w:p w14:paraId="2A605B33" w14:textId="093B1D7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4D978B7E" w14:textId="5E1A95E0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623" w:type="pct"/>
            <w:shd w:val="clear" w:color="auto" w:fill="FFFFFF" w:themeFill="background1"/>
          </w:tcPr>
          <w:p w14:paraId="16F9192B" w14:textId="03FC55B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 ± 0.6</w:t>
            </w:r>
          </w:p>
        </w:tc>
        <w:tc>
          <w:tcPr>
            <w:tcW w:w="623" w:type="pct"/>
            <w:shd w:val="clear" w:color="auto" w:fill="FFFFFF" w:themeFill="background1"/>
          </w:tcPr>
          <w:p w14:paraId="6D474662" w14:textId="027103E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 ± 0.6</w:t>
            </w:r>
          </w:p>
        </w:tc>
        <w:tc>
          <w:tcPr>
            <w:tcW w:w="623" w:type="pct"/>
            <w:shd w:val="clear" w:color="auto" w:fill="FFFFFF" w:themeFill="background1"/>
          </w:tcPr>
          <w:p w14:paraId="62640D8B" w14:textId="5270D71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FE144F"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623" w:type="pct"/>
            <w:shd w:val="clear" w:color="auto" w:fill="FFFFFF" w:themeFill="background1"/>
          </w:tcPr>
          <w:p w14:paraId="49CF440E" w14:textId="239EB73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 ± 0.5</w:t>
            </w:r>
          </w:p>
        </w:tc>
        <w:tc>
          <w:tcPr>
            <w:tcW w:w="602" w:type="pct"/>
            <w:shd w:val="clear" w:color="auto" w:fill="FFFFFF" w:themeFill="background1"/>
          </w:tcPr>
          <w:p w14:paraId="2F729A6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 ± 0.5</w:t>
            </w:r>
          </w:p>
        </w:tc>
        <w:tc>
          <w:tcPr>
            <w:tcW w:w="437" w:type="pct"/>
            <w:shd w:val="clear" w:color="auto" w:fill="FFFFFF" w:themeFill="background1"/>
          </w:tcPr>
          <w:p w14:paraId="5A9A995E" w14:textId="41F18A48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12</w:t>
            </w:r>
          </w:p>
        </w:tc>
      </w:tr>
      <w:tr w:rsidR="00987879" w:rsidRPr="00474DB5" w14:paraId="68E04FFE" w14:textId="77777777" w:rsidTr="00FE144F">
        <w:tc>
          <w:tcPr>
            <w:tcW w:w="865" w:type="pct"/>
            <w:shd w:val="clear" w:color="auto" w:fill="FFFFFF" w:themeFill="background1"/>
          </w:tcPr>
          <w:p w14:paraId="29309219" w14:textId="5653DEE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TC</w:t>
            </w:r>
          </w:p>
        </w:tc>
        <w:tc>
          <w:tcPr>
            <w:tcW w:w="603" w:type="pct"/>
            <w:shd w:val="clear" w:color="auto" w:fill="FFFFFF" w:themeFill="background1"/>
          </w:tcPr>
          <w:p w14:paraId="476199E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65B18E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FD8114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F1C31E0" w14:textId="4DF940B6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600</w:t>
            </w:r>
          </w:p>
        </w:tc>
        <w:tc>
          <w:tcPr>
            <w:tcW w:w="623" w:type="pct"/>
            <w:shd w:val="clear" w:color="auto" w:fill="FFFFFF" w:themeFill="background1"/>
          </w:tcPr>
          <w:p w14:paraId="07B2511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5EDDBCB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7B9D9EC1" w14:textId="1E39810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987879" w:rsidRPr="00474DB5" w14:paraId="249712B3" w14:textId="77777777" w:rsidTr="00FE144F">
        <w:tc>
          <w:tcPr>
            <w:tcW w:w="865" w:type="pct"/>
            <w:shd w:val="clear" w:color="auto" w:fill="FFFFFF" w:themeFill="background1"/>
          </w:tcPr>
          <w:p w14:paraId="2E83F57D" w14:textId="6A9C0C8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176D83E5" w14:textId="62ED65B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23" w:type="pct"/>
            <w:shd w:val="clear" w:color="auto" w:fill="FFFFFF" w:themeFill="background1"/>
          </w:tcPr>
          <w:p w14:paraId="49790715" w14:textId="7AC84FF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 (60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43119868" w14:textId="71B0F74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 (52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15109737" w14:textId="48EAFFA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F69A69B" w14:textId="6C33220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70%)</w:t>
            </w:r>
          </w:p>
        </w:tc>
        <w:tc>
          <w:tcPr>
            <w:tcW w:w="602" w:type="pct"/>
            <w:shd w:val="clear" w:color="auto" w:fill="FFFFFF" w:themeFill="background1"/>
          </w:tcPr>
          <w:p w14:paraId="73296DE9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6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176A692D" w14:textId="6BEA7FE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D091AE4" w14:textId="77777777" w:rsidTr="00FE144F">
        <w:tc>
          <w:tcPr>
            <w:tcW w:w="865" w:type="pct"/>
            <w:shd w:val="clear" w:color="auto" w:fill="FFFFFF" w:themeFill="background1"/>
          </w:tcPr>
          <w:p w14:paraId="52B52D9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BA2445C" w14:textId="5F89D51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23" w:type="pct"/>
            <w:shd w:val="clear" w:color="auto" w:fill="FFFFFF" w:themeFill="background1"/>
          </w:tcPr>
          <w:p w14:paraId="000CF5AA" w14:textId="3E3EB16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26.3%)</w:t>
            </w:r>
          </w:p>
        </w:tc>
        <w:tc>
          <w:tcPr>
            <w:tcW w:w="623" w:type="pct"/>
            <w:shd w:val="clear" w:color="auto" w:fill="FFFFFF" w:themeFill="background1"/>
          </w:tcPr>
          <w:p w14:paraId="0C391D4E" w14:textId="0629581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36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0625E2B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B253CBC" w14:textId="3C2B566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2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0E97E4C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3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74311A2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034D0855" w14:textId="77777777" w:rsidTr="00FE144F">
        <w:tc>
          <w:tcPr>
            <w:tcW w:w="865" w:type="pct"/>
            <w:shd w:val="clear" w:color="auto" w:fill="FFFFFF" w:themeFill="background1"/>
          </w:tcPr>
          <w:p w14:paraId="4159848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223E17DF" w14:textId="6E44BC7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438B1561" w14:textId="7B25851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9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49BFF2FE" w14:textId="696F53D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8.1%)</w:t>
            </w:r>
          </w:p>
        </w:tc>
        <w:tc>
          <w:tcPr>
            <w:tcW w:w="623" w:type="pct"/>
            <w:shd w:val="clear" w:color="auto" w:fill="FFFFFF" w:themeFill="background1"/>
          </w:tcPr>
          <w:p w14:paraId="63D9E26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3267DE9" w14:textId="327DC49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36B91A7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7638A091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4F021E6" w14:textId="77777777" w:rsidTr="00FE144F">
        <w:tc>
          <w:tcPr>
            <w:tcW w:w="865" w:type="pct"/>
            <w:shd w:val="clear" w:color="auto" w:fill="FFFFFF" w:themeFill="background1"/>
          </w:tcPr>
          <w:p w14:paraId="3D454C3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2689C1AF" w14:textId="7DA6F92F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23" w:type="pct"/>
            <w:shd w:val="clear" w:color="auto" w:fill="FFFFFF" w:themeFill="background1"/>
          </w:tcPr>
          <w:p w14:paraId="26A181C3" w14:textId="6EF0377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3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1CFBDEE6" w14:textId="108BF02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05A2D4DB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DD8300B" w14:textId="58B2C13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602" w:type="pct"/>
            <w:shd w:val="clear" w:color="auto" w:fill="FFFFFF" w:themeFill="background1"/>
          </w:tcPr>
          <w:p w14:paraId="39B7C4D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437" w:type="pct"/>
            <w:shd w:val="clear" w:color="auto" w:fill="FFFFFF" w:themeFill="background1"/>
          </w:tcPr>
          <w:p w14:paraId="5A06C0A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475BCA5" w14:textId="77777777" w:rsidTr="00FE144F">
        <w:tc>
          <w:tcPr>
            <w:tcW w:w="865" w:type="pct"/>
            <w:shd w:val="clear" w:color="auto" w:fill="FFFFFF" w:themeFill="background1"/>
          </w:tcPr>
          <w:p w14:paraId="0F82B653" w14:textId="09B27B6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Type</w:t>
            </w:r>
          </w:p>
        </w:tc>
        <w:tc>
          <w:tcPr>
            <w:tcW w:w="603" w:type="pct"/>
            <w:shd w:val="clear" w:color="auto" w:fill="FFFFFF" w:themeFill="background1"/>
          </w:tcPr>
          <w:p w14:paraId="249957E2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9CD48C1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36CCAD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FAD57F7" w14:textId="6E34636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FE144F"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623" w:type="pct"/>
            <w:shd w:val="clear" w:color="auto" w:fill="FFFFFF" w:themeFill="background1"/>
          </w:tcPr>
          <w:p w14:paraId="781486B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4681924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73D52EEA" w14:textId="6A52B882" w:rsidR="00987879" w:rsidRPr="00474DB5" w:rsidRDefault="00FE144F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87879"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144</w:t>
            </w:r>
          </w:p>
        </w:tc>
      </w:tr>
      <w:tr w:rsidR="00987879" w:rsidRPr="00474DB5" w14:paraId="744B551F" w14:textId="77777777" w:rsidTr="00FE144F">
        <w:tc>
          <w:tcPr>
            <w:tcW w:w="865" w:type="pct"/>
            <w:shd w:val="clear" w:color="auto" w:fill="FFFFFF" w:themeFill="background1"/>
          </w:tcPr>
          <w:p w14:paraId="6B515B5B" w14:textId="1F351E0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2B2A93FE" w14:textId="0F92AB9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3" w:type="pct"/>
            <w:shd w:val="clear" w:color="auto" w:fill="FFFFFF" w:themeFill="background1"/>
          </w:tcPr>
          <w:p w14:paraId="0BFCAC95" w14:textId="6389A73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38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77758B18" w14:textId="32E0E40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12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7366160C" w14:textId="4D9CD8E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B7C3A56" w14:textId="37AA4B2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3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07D6BE8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11.4%)</w:t>
            </w:r>
          </w:p>
        </w:tc>
        <w:tc>
          <w:tcPr>
            <w:tcW w:w="437" w:type="pct"/>
            <w:shd w:val="clear" w:color="auto" w:fill="FFFFFF" w:themeFill="background1"/>
          </w:tcPr>
          <w:p w14:paraId="5457E6E1" w14:textId="172F0DB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18849224" w14:textId="77777777" w:rsidTr="00FE144F">
        <w:tc>
          <w:tcPr>
            <w:tcW w:w="865" w:type="pct"/>
            <w:shd w:val="clear" w:color="auto" w:fill="FFFFFF" w:themeFill="background1"/>
          </w:tcPr>
          <w:p w14:paraId="090D6F2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636E5D1F" w14:textId="505D8C8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23" w:type="pct"/>
            <w:shd w:val="clear" w:color="auto" w:fill="FFFFFF" w:themeFill="background1"/>
          </w:tcPr>
          <w:p w14:paraId="00DFF9B9" w14:textId="00A9CB5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6%)</w:t>
            </w:r>
          </w:p>
        </w:tc>
        <w:tc>
          <w:tcPr>
            <w:tcW w:w="623" w:type="pct"/>
            <w:shd w:val="clear" w:color="auto" w:fill="FFFFFF" w:themeFill="background1"/>
          </w:tcPr>
          <w:p w14:paraId="2B7BF1CB" w14:textId="0CE9E38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623" w:type="pct"/>
            <w:shd w:val="clear" w:color="auto" w:fill="FFFFFF" w:themeFill="background1"/>
          </w:tcPr>
          <w:p w14:paraId="4CF7CC71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BF75750" w14:textId="1F9EAE9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7ADD64DC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1A73531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9AC286F" w14:textId="77777777" w:rsidTr="00FE144F">
        <w:tc>
          <w:tcPr>
            <w:tcW w:w="865" w:type="pct"/>
            <w:shd w:val="clear" w:color="auto" w:fill="FFFFFF" w:themeFill="background1"/>
          </w:tcPr>
          <w:p w14:paraId="30E73CE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321945BC" w14:textId="24D9348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23" w:type="pct"/>
            <w:shd w:val="clear" w:color="auto" w:fill="FFFFFF" w:themeFill="background1"/>
          </w:tcPr>
          <w:p w14:paraId="75F6F3B9" w14:textId="03CA8A9D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3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1DF0E630" w14:textId="0C345C7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1.4%)</w:t>
            </w:r>
          </w:p>
        </w:tc>
        <w:tc>
          <w:tcPr>
            <w:tcW w:w="623" w:type="pct"/>
            <w:shd w:val="clear" w:color="auto" w:fill="FFFFFF" w:themeFill="background1"/>
          </w:tcPr>
          <w:p w14:paraId="3DBB7B28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E951DE2" w14:textId="2C91BFF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09A81FC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11D6C88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587F7CBE" w14:textId="77777777" w:rsidTr="00FE144F">
        <w:tc>
          <w:tcPr>
            <w:tcW w:w="865" w:type="pct"/>
            <w:shd w:val="clear" w:color="auto" w:fill="FFFFFF" w:themeFill="background1"/>
          </w:tcPr>
          <w:p w14:paraId="0C98154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4173F372" w14:textId="03A9000B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62B00892" w14:textId="4FCC6F5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9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1645C07A" w14:textId="70D7B1C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0CF5D05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84F22ED" w14:textId="571061E2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10%)</w:t>
            </w:r>
          </w:p>
        </w:tc>
        <w:tc>
          <w:tcPr>
            <w:tcW w:w="602" w:type="pct"/>
            <w:shd w:val="clear" w:color="auto" w:fill="FFFFFF" w:themeFill="background1"/>
          </w:tcPr>
          <w:p w14:paraId="2EFB8EA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039C6B1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3F74FC15" w14:textId="77777777" w:rsidTr="00FE144F">
        <w:tc>
          <w:tcPr>
            <w:tcW w:w="865" w:type="pct"/>
            <w:shd w:val="clear" w:color="auto" w:fill="FFFFFF" w:themeFill="background1"/>
          </w:tcPr>
          <w:p w14:paraId="2DE169A7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3B9F0356" w14:textId="334AFF01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23" w:type="pct"/>
            <w:shd w:val="clear" w:color="auto" w:fill="FFFFFF" w:themeFill="background1"/>
          </w:tcPr>
          <w:p w14:paraId="0EFBF217" w14:textId="1DCC3A19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3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72831E24" w14:textId="3EDD8F0C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1.4%)</w:t>
            </w:r>
          </w:p>
        </w:tc>
        <w:tc>
          <w:tcPr>
            <w:tcW w:w="623" w:type="pct"/>
            <w:shd w:val="clear" w:color="auto" w:fill="FFFFFF" w:themeFill="background1"/>
          </w:tcPr>
          <w:p w14:paraId="2B28375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E4FC1A6" w14:textId="3D900A6E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34C4DB1E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7F16D141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24AAE86" w14:textId="77777777" w:rsidTr="00FE144F">
        <w:tc>
          <w:tcPr>
            <w:tcW w:w="865" w:type="pct"/>
            <w:shd w:val="clear" w:color="auto" w:fill="FFFFFF" w:themeFill="background1"/>
          </w:tcPr>
          <w:p w14:paraId="05F78374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37ABA1C" w14:textId="3F7D4FE3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23" w:type="pct"/>
            <w:shd w:val="clear" w:color="auto" w:fill="FFFFFF" w:themeFill="background1"/>
          </w:tcPr>
          <w:p w14:paraId="759CA95B" w14:textId="54C5A18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14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161A07F7" w14:textId="3CD21CD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29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7FB0449A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64263CB" w14:textId="71199A18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0BFB2F40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22.9%)</w:t>
            </w:r>
          </w:p>
        </w:tc>
        <w:tc>
          <w:tcPr>
            <w:tcW w:w="437" w:type="pct"/>
            <w:shd w:val="clear" w:color="auto" w:fill="FFFFFF" w:themeFill="background1"/>
          </w:tcPr>
          <w:p w14:paraId="3E506F2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879" w:rsidRPr="00474DB5" w14:paraId="61E32BC5" w14:textId="77777777" w:rsidTr="00FE144F">
        <w:tc>
          <w:tcPr>
            <w:tcW w:w="865" w:type="pct"/>
            <w:shd w:val="clear" w:color="auto" w:fill="FFFFFF" w:themeFill="background1"/>
          </w:tcPr>
          <w:p w14:paraId="66163766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D583365" w14:textId="3AFD6F36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23" w:type="pct"/>
            <w:shd w:val="clear" w:color="auto" w:fill="FFFFFF" w:themeFill="background1"/>
          </w:tcPr>
          <w:p w14:paraId="6F71E623" w14:textId="63A966C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27.6%)</w:t>
            </w:r>
          </w:p>
        </w:tc>
        <w:tc>
          <w:tcPr>
            <w:tcW w:w="623" w:type="pct"/>
            <w:shd w:val="clear" w:color="auto" w:fill="FFFFFF" w:themeFill="background1"/>
          </w:tcPr>
          <w:p w14:paraId="7F96B4DD" w14:textId="74D8D81A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 (52.7%)</w:t>
            </w:r>
          </w:p>
        </w:tc>
        <w:tc>
          <w:tcPr>
            <w:tcW w:w="623" w:type="pct"/>
            <w:shd w:val="clear" w:color="auto" w:fill="FFFFFF" w:themeFill="background1"/>
          </w:tcPr>
          <w:p w14:paraId="53A56EB5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BB8A6BF" w14:textId="7D1279D4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3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35E1CD5F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51.4%)</w:t>
            </w:r>
          </w:p>
        </w:tc>
        <w:tc>
          <w:tcPr>
            <w:tcW w:w="437" w:type="pct"/>
            <w:shd w:val="clear" w:color="auto" w:fill="FFFFFF" w:themeFill="background1"/>
          </w:tcPr>
          <w:p w14:paraId="32908323" w14:textId="77777777" w:rsidR="00987879" w:rsidRPr="00474DB5" w:rsidRDefault="00987879" w:rsidP="00987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7D24CFE0" w14:textId="77777777" w:rsidTr="00FE144F">
        <w:tc>
          <w:tcPr>
            <w:tcW w:w="865" w:type="pct"/>
            <w:shd w:val="clear" w:color="auto" w:fill="FFFFFF" w:themeFill="background1"/>
          </w:tcPr>
          <w:p w14:paraId="7476A132" w14:textId="7C2F94F2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esion position</w:t>
            </w:r>
          </w:p>
        </w:tc>
        <w:tc>
          <w:tcPr>
            <w:tcW w:w="603" w:type="pct"/>
            <w:shd w:val="clear" w:color="auto" w:fill="FFFFFF" w:themeFill="background1"/>
          </w:tcPr>
          <w:p w14:paraId="0612DE00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CDB4998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3A30A69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0D32ED8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0B8E000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4F761712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05FFACA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0945F1AE" w14:textId="77777777" w:rsidTr="00FE144F">
        <w:tc>
          <w:tcPr>
            <w:tcW w:w="865" w:type="pct"/>
            <w:shd w:val="clear" w:color="auto" w:fill="FFFFFF" w:themeFill="background1"/>
          </w:tcPr>
          <w:p w14:paraId="6312FD5B" w14:textId="58F920B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lateral breast</w:t>
            </w:r>
          </w:p>
        </w:tc>
        <w:tc>
          <w:tcPr>
            <w:tcW w:w="603" w:type="pct"/>
            <w:shd w:val="clear" w:color="auto" w:fill="FFFFFF" w:themeFill="background1"/>
          </w:tcPr>
          <w:p w14:paraId="6A8E6F43" w14:textId="60636704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7C6F6C1" w14:textId="2CB96BA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6F52467" w14:textId="3C37335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5825889" w14:textId="6AD645B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358</w:t>
            </w:r>
          </w:p>
        </w:tc>
        <w:tc>
          <w:tcPr>
            <w:tcW w:w="623" w:type="pct"/>
            <w:shd w:val="clear" w:color="auto" w:fill="FFFFFF" w:themeFill="background1"/>
          </w:tcPr>
          <w:p w14:paraId="754F4A0F" w14:textId="09ABE03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7DD910CA" w14:textId="04674AC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B661297" w14:textId="027D309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779</w:t>
            </w:r>
          </w:p>
        </w:tc>
      </w:tr>
      <w:tr w:rsidR="00FE144F" w:rsidRPr="00474DB5" w14:paraId="35DB43E4" w14:textId="77777777" w:rsidTr="00FE144F">
        <w:tc>
          <w:tcPr>
            <w:tcW w:w="865" w:type="pct"/>
            <w:shd w:val="clear" w:color="auto" w:fill="FFFFFF" w:themeFill="background1"/>
          </w:tcPr>
          <w:p w14:paraId="5B555BDA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4B1AA83" w14:textId="1FB1176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12F370A9" w14:textId="754549FB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 (84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2035C0FD" w14:textId="7E34293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 (90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49396939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EE74824" w14:textId="0EA0E82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 (80%)</w:t>
            </w:r>
          </w:p>
        </w:tc>
        <w:tc>
          <w:tcPr>
            <w:tcW w:w="602" w:type="pct"/>
            <w:shd w:val="clear" w:color="auto" w:fill="FFFFFF" w:themeFill="background1"/>
          </w:tcPr>
          <w:p w14:paraId="69C78449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8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262AE459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3E279F7B" w14:textId="77777777" w:rsidTr="00FE144F">
        <w:tc>
          <w:tcPr>
            <w:tcW w:w="865" w:type="pct"/>
            <w:shd w:val="clear" w:color="auto" w:fill="FFFFFF" w:themeFill="background1"/>
          </w:tcPr>
          <w:p w14:paraId="7353E41B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462DD76" w14:textId="7E1D09AB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0FD7002A" w14:textId="68F9E58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15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462E0E52" w14:textId="55E742E2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9.5%)</w:t>
            </w:r>
          </w:p>
        </w:tc>
        <w:tc>
          <w:tcPr>
            <w:tcW w:w="623" w:type="pct"/>
            <w:shd w:val="clear" w:color="auto" w:fill="FFFFFF" w:themeFill="background1"/>
          </w:tcPr>
          <w:p w14:paraId="6FE82911" w14:textId="599662B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87C63BE" w14:textId="599FB9B1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20%)</w:t>
            </w:r>
          </w:p>
        </w:tc>
        <w:tc>
          <w:tcPr>
            <w:tcW w:w="602" w:type="pct"/>
            <w:shd w:val="clear" w:color="auto" w:fill="FFFFFF" w:themeFill="background1"/>
          </w:tcPr>
          <w:p w14:paraId="170B3F86" w14:textId="5FA3A0E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1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2590C6CE" w14:textId="3B81E728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36491D12" w14:textId="77777777" w:rsidTr="00FE144F">
        <w:tc>
          <w:tcPr>
            <w:tcW w:w="865" w:type="pct"/>
            <w:shd w:val="clear" w:color="auto" w:fill="FFFFFF" w:themeFill="background1"/>
          </w:tcPr>
          <w:p w14:paraId="37C841BE" w14:textId="5FF08BD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medial breast</w:t>
            </w:r>
          </w:p>
        </w:tc>
        <w:tc>
          <w:tcPr>
            <w:tcW w:w="603" w:type="pct"/>
            <w:shd w:val="clear" w:color="auto" w:fill="FFFFFF" w:themeFill="background1"/>
          </w:tcPr>
          <w:p w14:paraId="188EED8B" w14:textId="2B6E92D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9235154" w14:textId="40B2EE5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AF3E692" w14:textId="1C7E9F5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9E14DD3" w14:textId="393DCC3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25</w:t>
            </w:r>
          </w:p>
        </w:tc>
        <w:tc>
          <w:tcPr>
            <w:tcW w:w="623" w:type="pct"/>
            <w:shd w:val="clear" w:color="auto" w:fill="FFFFFF" w:themeFill="background1"/>
          </w:tcPr>
          <w:p w14:paraId="3E3BA6F7" w14:textId="414C610B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118137C9" w14:textId="36ED1BB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2545DCA2" w14:textId="07DC8D3D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FE144F" w:rsidRPr="00474DB5" w14:paraId="7418F393" w14:textId="77777777" w:rsidTr="00FE144F">
        <w:tc>
          <w:tcPr>
            <w:tcW w:w="865" w:type="pct"/>
            <w:shd w:val="clear" w:color="auto" w:fill="FFFFFF" w:themeFill="background1"/>
          </w:tcPr>
          <w:p w14:paraId="2DED026C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882BCA0" w14:textId="69DD9D2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4D8B2F51" w14:textId="38A5CF6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36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6FA31D60" w14:textId="4C12461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33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5FAADBBE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A8B4CB2" w14:textId="5A77687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3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5D0A2B31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3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6A27F188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0A480CB7" w14:textId="77777777" w:rsidTr="00FE144F">
        <w:tc>
          <w:tcPr>
            <w:tcW w:w="865" w:type="pct"/>
            <w:shd w:val="clear" w:color="auto" w:fill="FFFFFF" w:themeFill="background1"/>
          </w:tcPr>
          <w:p w14:paraId="5033C182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6C937E34" w14:textId="19A54570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715D72E5" w14:textId="2A975AB2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 (63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290DAB83" w14:textId="0B7F1CE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 (66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0C797EDC" w14:textId="6D9594CD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2C046F3A" w14:textId="7175EF64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6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412BCB7A" w14:textId="546DD380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6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4829E521" w14:textId="381139A0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02AD64C1" w14:textId="77777777" w:rsidTr="00FE144F">
        <w:tc>
          <w:tcPr>
            <w:tcW w:w="865" w:type="pct"/>
            <w:shd w:val="clear" w:color="auto" w:fill="FFFFFF" w:themeFill="background1"/>
          </w:tcPr>
          <w:p w14:paraId="7C4548C2" w14:textId="7B7A212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inferior breast</w:t>
            </w:r>
          </w:p>
        </w:tc>
        <w:tc>
          <w:tcPr>
            <w:tcW w:w="603" w:type="pct"/>
            <w:shd w:val="clear" w:color="auto" w:fill="FFFFFF" w:themeFill="background1"/>
          </w:tcPr>
          <w:p w14:paraId="09052C25" w14:textId="0508296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24B6049" w14:textId="3A846AF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60B995AD" w14:textId="5AA9ADFB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4AB000CA" w14:textId="12CFECC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50</w:t>
            </w:r>
          </w:p>
        </w:tc>
        <w:tc>
          <w:tcPr>
            <w:tcW w:w="623" w:type="pct"/>
            <w:shd w:val="clear" w:color="auto" w:fill="FFFFFF" w:themeFill="background1"/>
          </w:tcPr>
          <w:p w14:paraId="267B500C" w14:textId="0162057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63BAB692" w14:textId="732F872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CFAF38E" w14:textId="17BDD0C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174</w:t>
            </w:r>
          </w:p>
        </w:tc>
      </w:tr>
      <w:tr w:rsidR="00FE144F" w:rsidRPr="00474DB5" w14:paraId="7E204954" w14:textId="77777777" w:rsidTr="00FE144F">
        <w:tc>
          <w:tcPr>
            <w:tcW w:w="865" w:type="pct"/>
            <w:shd w:val="clear" w:color="auto" w:fill="FFFFFF" w:themeFill="background1"/>
          </w:tcPr>
          <w:p w14:paraId="50FF0413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624C1D14" w14:textId="05B55FF8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7272F76E" w14:textId="4C6FCE8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32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3F8B35F7" w14:textId="785354AD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50%)</w:t>
            </w:r>
          </w:p>
        </w:tc>
        <w:tc>
          <w:tcPr>
            <w:tcW w:w="623" w:type="pct"/>
            <w:shd w:val="clear" w:color="auto" w:fill="FFFFFF" w:themeFill="background1"/>
          </w:tcPr>
          <w:p w14:paraId="5AA21A13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D046062" w14:textId="78A4EBA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60%)</w:t>
            </w:r>
          </w:p>
        </w:tc>
        <w:tc>
          <w:tcPr>
            <w:tcW w:w="602" w:type="pct"/>
            <w:shd w:val="clear" w:color="auto" w:fill="FFFFFF" w:themeFill="background1"/>
          </w:tcPr>
          <w:p w14:paraId="4BF25A74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40%)</w:t>
            </w:r>
          </w:p>
        </w:tc>
        <w:tc>
          <w:tcPr>
            <w:tcW w:w="437" w:type="pct"/>
            <w:shd w:val="clear" w:color="auto" w:fill="FFFFFF" w:themeFill="background1"/>
          </w:tcPr>
          <w:p w14:paraId="2B84FF97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39839627" w14:textId="77777777" w:rsidTr="00FE144F">
        <w:tc>
          <w:tcPr>
            <w:tcW w:w="865" w:type="pct"/>
            <w:shd w:val="clear" w:color="auto" w:fill="FFFFFF" w:themeFill="background1"/>
          </w:tcPr>
          <w:p w14:paraId="5383FD0D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098FCEF7" w14:textId="2770290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6D039B24" w14:textId="5A8A4DD4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 (67.1%)</w:t>
            </w:r>
          </w:p>
        </w:tc>
        <w:tc>
          <w:tcPr>
            <w:tcW w:w="623" w:type="pct"/>
            <w:shd w:val="clear" w:color="auto" w:fill="FFFFFF" w:themeFill="background1"/>
          </w:tcPr>
          <w:p w14:paraId="3E63A3DF" w14:textId="06D8B2F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50%)</w:t>
            </w:r>
          </w:p>
        </w:tc>
        <w:tc>
          <w:tcPr>
            <w:tcW w:w="623" w:type="pct"/>
            <w:shd w:val="clear" w:color="auto" w:fill="FFFFFF" w:themeFill="background1"/>
          </w:tcPr>
          <w:p w14:paraId="0F927C27" w14:textId="7C0FBBFB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1B1AB5B" w14:textId="20F7333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40%)</w:t>
            </w:r>
          </w:p>
        </w:tc>
        <w:tc>
          <w:tcPr>
            <w:tcW w:w="602" w:type="pct"/>
            <w:shd w:val="clear" w:color="auto" w:fill="FFFFFF" w:themeFill="background1"/>
          </w:tcPr>
          <w:p w14:paraId="1807649A" w14:textId="4675B44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60%)</w:t>
            </w:r>
          </w:p>
        </w:tc>
        <w:tc>
          <w:tcPr>
            <w:tcW w:w="437" w:type="pct"/>
            <w:shd w:val="clear" w:color="auto" w:fill="FFFFFF" w:themeFill="background1"/>
          </w:tcPr>
          <w:p w14:paraId="6EAB37AB" w14:textId="4E493A4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704DD5CC" w14:textId="77777777" w:rsidTr="00FE144F">
        <w:tc>
          <w:tcPr>
            <w:tcW w:w="865" w:type="pct"/>
            <w:shd w:val="clear" w:color="auto" w:fill="FFFFFF" w:themeFill="background1"/>
          </w:tcPr>
          <w:p w14:paraId="37AA058A" w14:textId="443DADA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superior breast</w:t>
            </w:r>
          </w:p>
        </w:tc>
        <w:tc>
          <w:tcPr>
            <w:tcW w:w="603" w:type="pct"/>
            <w:shd w:val="clear" w:color="auto" w:fill="FFFFFF" w:themeFill="background1"/>
          </w:tcPr>
          <w:p w14:paraId="10A359E0" w14:textId="1A57E9A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01D8612" w14:textId="1FB2684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7AD184A" w14:textId="0554C266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68987C2" w14:textId="686400B1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623" w:type="pct"/>
            <w:shd w:val="clear" w:color="auto" w:fill="FFFFFF" w:themeFill="background1"/>
          </w:tcPr>
          <w:p w14:paraId="65BB9893" w14:textId="21D590B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68D93410" w14:textId="37891AC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6FAF42E5" w14:textId="67FEED1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351</w:t>
            </w:r>
          </w:p>
        </w:tc>
      </w:tr>
      <w:tr w:rsidR="00FE144F" w:rsidRPr="00474DB5" w14:paraId="0B7BF749" w14:textId="77777777" w:rsidTr="00FE144F">
        <w:tc>
          <w:tcPr>
            <w:tcW w:w="865" w:type="pct"/>
            <w:shd w:val="clear" w:color="auto" w:fill="FFFFFF" w:themeFill="background1"/>
          </w:tcPr>
          <w:p w14:paraId="750FE6DF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7E18EB46" w14:textId="51552E2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21A3266F" w14:textId="2177B82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 (84.2%)</w:t>
            </w:r>
          </w:p>
        </w:tc>
        <w:tc>
          <w:tcPr>
            <w:tcW w:w="623" w:type="pct"/>
            <w:shd w:val="clear" w:color="auto" w:fill="FFFFFF" w:themeFill="background1"/>
          </w:tcPr>
          <w:p w14:paraId="0B062FC1" w14:textId="08E0C84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 (85.1%)</w:t>
            </w:r>
          </w:p>
        </w:tc>
        <w:tc>
          <w:tcPr>
            <w:tcW w:w="623" w:type="pct"/>
            <w:shd w:val="clear" w:color="auto" w:fill="FFFFFF" w:themeFill="background1"/>
          </w:tcPr>
          <w:p w14:paraId="0762BC85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1D06DCC9" w14:textId="675C02EF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7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2B50C457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85.7%)</w:t>
            </w:r>
          </w:p>
        </w:tc>
        <w:tc>
          <w:tcPr>
            <w:tcW w:w="437" w:type="pct"/>
            <w:shd w:val="clear" w:color="auto" w:fill="FFFFFF" w:themeFill="background1"/>
          </w:tcPr>
          <w:p w14:paraId="548915B8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39373194" w14:textId="77777777" w:rsidTr="00FE144F">
        <w:tc>
          <w:tcPr>
            <w:tcW w:w="865" w:type="pct"/>
            <w:shd w:val="clear" w:color="auto" w:fill="FFFFFF" w:themeFill="background1"/>
          </w:tcPr>
          <w:p w14:paraId="62BDDABC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287D5283" w14:textId="4737D09D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</w:t>
            </w: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nvolved</w:t>
            </w:r>
          </w:p>
        </w:tc>
        <w:tc>
          <w:tcPr>
            <w:tcW w:w="623" w:type="pct"/>
            <w:shd w:val="clear" w:color="auto" w:fill="FFFFFF" w:themeFill="background1"/>
          </w:tcPr>
          <w:p w14:paraId="6AD33ADD" w14:textId="5E3D5362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15.8%)</w:t>
            </w:r>
          </w:p>
        </w:tc>
        <w:tc>
          <w:tcPr>
            <w:tcW w:w="623" w:type="pct"/>
            <w:shd w:val="clear" w:color="auto" w:fill="FFFFFF" w:themeFill="background1"/>
          </w:tcPr>
          <w:p w14:paraId="448610DE" w14:textId="71B4CBA3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14.9%)</w:t>
            </w:r>
          </w:p>
        </w:tc>
        <w:tc>
          <w:tcPr>
            <w:tcW w:w="623" w:type="pct"/>
            <w:shd w:val="clear" w:color="auto" w:fill="FFFFFF" w:themeFill="background1"/>
          </w:tcPr>
          <w:p w14:paraId="6641F3BB" w14:textId="2ADFD7B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B303A08" w14:textId="3A1DA8F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26.7%)</w:t>
            </w:r>
          </w:p>
        </w:tc>
        <w:tc>
          <w:tcPr>
            <w:tcW w:w="602" w:type="pct"/>
            <w:shd w:val="clear" w:color="auto" w:fill="FFFFFF" w:themeFill="background1"/>
          </w:tcPr>
          <w:p w14:paraId="542F0A5D" w14:textId="1EE88F49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14.3%)</w:t>
            </w:r>
          </w:p>
        </w:tc>
        <w:tc>
          <w:tcPr>
            <w:tcW w:w="437" w:type="pct"/>
            <w:shd w:val="clear" w:color="auto" w:fill="FFFFFF" w:themeFill="background1"/>
          </w:tcPr>
          <w:p w14:paraId="2BAD7A3D" w14:textId="79CA917C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1777B80B" w14:textId="77777777" w:rsidTr="00FE144F">
        <w:tc>
          <w:tcPr>
            <w:tcW w:w="865" w:type="pct"/>
            <w:shd w:val="clear" w:color="auto" w:fill="FFFFFF" w:themeFill="background1"/>
          </w:tcPr>
          <w:p w14:paraId="42D71C6C" w14:textId="18F88F5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BC history</w:t>
            </w:r>
          </w:p>
        </w:tc>
        <w:tc>
          <w:tcPr>
            <w:tcW w:w="603" w:type="pct"/>
            <w:shd w:val="clear" w:color="auto" w:fill="FFFFFF" w:themeFill="background1"/>
          </w:tcPr>
          <w:p w14:paraId="516A34FF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72800BB3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354DD5E7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0613CCC6" w14:textId="4DBBCB90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653</w:t>
            </w:r>
          </w:p>
        </w:tc>
        <w:tc>
          <w:tcPr>
            <w:tcW w:w="623" w:type="pct"/>
            <w:shd w:val="clear" w:color="auto" w:fill="FFFFFF" w:themeFill="background1"/>
          </w:tcPr>
          <w:p w14:paraId="40A370D7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592CC8B0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261BE6F3" w14:textId="39DA35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891</w:t>
            </w:r>
          </w:p>
        </w:tc>
      </w:tr>
      <w:tr w:rsidR="00FE144F" w:rsidRPr="00474DB5" w14:paraId="00AB139C" w14:textId="77777777" w:rsidTr="00FE144F">
        <w:tc>
          <w:tcPr>
            <w:tcW w:w="865" w:type="pct"/>
            <w:shd w:val="clear" w:color="auto" w:fill="FFFFFF" w:themeFill="background1"/>
          </w:tcPr>
          <w:p w14:paraId="2DCA5EB2" w14:textId="129FCE6E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FFFFFF" w:themeFill="background1"/>
          </w:tcPr>
          <w:p w14:paraId="479FAED3" w14:textId="1845D41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623" w:type="pct"/>
            <w:shd w:val="clear" w:color="auto" w:fill="FFFFFF" w:themeFill="background1"/>
          </w:tcPr>
          <w:p w14:paraId="45470EF2" w14:textId="326FF4EE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 (97.4%)</w:t>
            </w:r>
          </w:p>
        </w:tc>
        <w:tc>
          <w:tcPr>
            <w:tcW w:w="623" w:type="pct"/>
            <w:shd w:val="clear" w:color="auto" w:fill="FFFFFF" w:themeFill="background1"/>
          </w:tcPr>
          <w:p w14:paraId="52153374" w14:textId="0C141D9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 (94.6%)</w:t>
            </w:r>
          </w:p>
        </w:tc>
        <w:tc>
          <w:tcPr>
            <w:tcW w:w="623" w:type="pct"/>
            <w:shd w:val="clear" w:color="auto" w:fill="FFFFFF" w:themeFill="background1"/>
          </w:tcPr>
          <w:p w14:paraId="1263C54E" w14:textId="2B3948D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FFFFF" w:themeFill="background1"/>
          </w:tcPr>
          <w:p w14:paraId="5402BE86" w14:textId="4831FAA5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93.3%)</w:t>
            </w:r>
          </w:p>
        </w:tc>
        <w:tc>
          <w:tcPr>
            <w:tcW w:w="602" w:type="pct"/>
            <w:shd w:val="clear" w:color="auto" w:fill="FFFFFF" w:themeFill="background1"/>
          </w:tcPr>
          <w:p w14:paraId="08540DC6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97.1%)</w:t>
            </w:r>
          </w:p>
        </w:tc>
        <w:tc>
          <w:tcPr>
            <w:tcW w:w="437" w:type="pct"/>
            <w:shd w:val="clear" w:color="auto" w:fill="FFFFFF" w:themeFill="background1"/>
          </w:tcPr>
          <w:p w14:paraId="1BA11868" w14:textId="2E92E258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144F" w:rsidRPr="00474DB5" w14:paraId="78068E5A" w14:textId="77777777" w:rsidTr="00FE144F">
        <w:tc>
          <w:tcPr>
            <w:tcW w:w="865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3E1BED49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506AEA67" w14:textId="16203B4A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7E7C58F" w14:textId="2C86E3F8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2.6%)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192D8CB" w14:textId="4DE46042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5.4%)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79938F0D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30AF5167" w14:textId="26869A6D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 (6.7%)</w:t>
            </w:r>
          </w:p>
        </w:tc>
        <w:tc>
          <w:tcPr>
            <w:tcW w:w="602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50D2AA0B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74DB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9%)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3CD248BB" w14:textId="77777777" w:rsidR="00FE144F" w:rsidRPr="00474DB5" w:rsidRDefault="00FE144F" w:rsidP="00FE1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076356E" w14:textId="759136A5" w:rsidR="00C46027" w:rsidRDefault="00C46027" w:rsidP="00C46027">
      <w:pPr>
        <w:rPr>
          <w:rFonts w:ascii="Times New Roman" w:hAnsi="Times New Roman" w:cs="Times New Roman"/>
          <w:sz w:val="21"/>
          <w:szCs w:val="21"/>
        </w:rPr>
      </w:pPr>
      <w:r w:rsidRPr="00C46027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Note: </w:t>
      </w:r>
      <w:r w:rsidRPr="00C46027">
        <w:rPr>
          <w:rFonts w:ascii="Times New Roman" w:hAnsi="Times New Roman" w:cs="Times New Roman"/>
          <w:sz w:val="21"/>
          <w:szCs w:val="21"/>
        </w:rPr>
        <w:t>Data are presented as mean ± standard deviation or number (percentage).</w:t>
      </w:r>
      <w:r w:rsidRPr="00C46027">
        <w:t xml:space="preserve"> </w:t>
      </w:r>
      <w:r w:rsidRPr="00C46027">
        <w:rPr>
          <w:rFonts w:ascii="Times New Roman" w:hAnsi="Times New Roman" w:cs="Times New Roman"/>
          <w:sz w:val="21"/>
          <w:szCs w:val="21"/>
        </w:rPr>
        <w:t xml:space="preserve">N1–2, patients with low nodal tumor burden (1–2 metastatic lymph nodes); N≥3, patients with high nodal tumor burden (≥3 metastatic lymph nodes); ER, estrogen receptor; PR, progesterone receptor; HER2, human epidermal growth factor receptor 2; BI-RADS, Breast Imaging Reporting and Data System; ALN, axillary lymph node; GTC, glandular tissue composition; </w:t>
      </w:r>
      <w:r w:rsidRPr="00964F39">
        <w:rPr>
          <w:rFonts w:ascii="Times New Roman" w:hAnsi="Times New Roman" w:cs="Times New Roman"/>
          <w:sz w:val="21"/>
          <w:szCs w:val="21"/>
        </w:rPr>
        <w:t>CBC, contralateral breast cancer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46027">
        <w:rPr>
          <w:rFonts w:ascii="Times New Roman" w:hAnsi="Times New Roman" w:cs="Times New Roman"/>
          <w:sz w:val="21"/>
          <w:szCs w:val="21"/>
        </w:rPr>
        <w:t xml:space="preserve"> </w:t>
      </w:r>
      <w:r w:rsidRPr="00964F39">
        <w:rPr>
          <w:rFonts w:ascii="Times New Roman" w:hAnsi="Times New Roman" w:cs="Times New Roman"/>
          <w:sz w:val="21"/>
          <w:szCs w:val="21"/>
        </w:rPr>
        <w:t>P values were calculated using the independent-samples t-test for continuous variables or the chi-square test for categorical variables, comparing the ALN-negative and ALN-positive groups.</w:t>
      </w:r>
    </w:p>
    <w:p w14:paraId="2E901B84" w14:textId="51EC6951" w:rsidR="004A66AC" w:rsidRDefault="004A66AC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F4AA16D" w14:textId="4D7CE189" w:rsidR="00F33B43" w:rsidRPr="00F33B43" w:rsidRDefault="00F33B43" w:rsidP="00C46027">
      <w:pPr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 S2. Univariable and multivariable logistic regression analyses of clinical and ultrasound features for predicting axillary lymph node metastasis at the first level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15"/>
        <w:gridCol w:w="1459"/>
        <w:gridCol w:w="3535"/>
        <w:gridCol w:w="3263"/>
        <w:gridCol w:w="3532"/>
      </w:tblGrid>
      <w:tr w:rsidR="00F33B43" w:rsidRPr="00F6557E" w14:paraId="447CB48F" w14:textId="77777777" w:rsidTr="00F33B43">
        <w:trPr>
          <w:tblHeader/>
          <w:jc w:val="center"/>
        </w:trPr>
        <w:tc>
          <w:tcPr>
            <w:tcW w:w="7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8F1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1E6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E54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univariable)</w:t>
            </w:r>
          </w:p>
        </w:tc>
        <w:tc>
          <w:tcPr>
            <w:tcW w:w="116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EE8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multivariable)</w:t>
            </w:r>
          </w:p>
        </w:tc>
        <w:tc>
          <w:tcPr>
            <w:tcW w:w="12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1A1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final)</w:t>
            </w:r>
          </w:p>
        </w:tc>
      </w:tr>
      <w:tr w:rsidR="00F33B43" w:rsidRPr="00F6557E" w14:paraId="643B872F" w14:textId="77777777" w:rsidTr="00F33B43">
        <w:trPr>
          <w:tblHeader/>
          <w:jc w:val="center"/>
        </w:trPr>
        <w:tc>
          <w:tcPr>
            <w:tcW w:w="7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AC9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5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D4A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1D5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 (0.97-1.01, p=.474)</w:t>
            </w:r>
          </w:p>
        </w:tc>
        <w:tc>
          <w:tcPr>
            <w:tcW w:w="11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B8A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7F8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77DB9652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083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US report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0BC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B22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3CD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E64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727F007B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C82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ECC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CCF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73 (10.04-27.87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9DD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 (0.50-4.20, p=.497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C60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09CF5FC1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730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I-RADS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E52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B3D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CCF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10B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0284BDE7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1AB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FA1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a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C1F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 (0.07-0.95, p=.04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DB2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3 (0.05-0.98, p=.046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612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21DD22A2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000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5CA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b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D3F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4 (0.25-2.20, p=.584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FF2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 (0.22-2.55, p=.649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532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558DE17E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6E2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9F9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c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7B1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6 (0.64-4.80, p=.272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973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 (0.19-2.02, p=.432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319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DE2D5F2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79B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0EC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5D8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3 (1.20-9.81, p=.02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F1B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 (0.19-2.73, p=.639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906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06F870BC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A1E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A72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8E2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 (0.14-6.23, p=.943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6C9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0 (0.00-2.54, p=.164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C11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31024D3D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9A1B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ions size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7D3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B55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192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8D2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034865C1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F3D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CD21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1C7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7 (1.17-1.62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E61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 (0.50-1.25, p=.311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A05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155C93D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546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1BF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7DD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9 (1.35-2.37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DD3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2 (0.61-2.42, p=.578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F20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3CDAE35D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D77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size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D3D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956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44C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F84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F3DB7EC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399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D7F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88C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3 (2.09-3.32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0BA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3 (0.70-6.50, p=.184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5CA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F808606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C95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5BD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E7E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81 (7.99-23.86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380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5 (0.04-4.94, p=.512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4E1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8AB4535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5A7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TC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493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AA5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84C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907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74971C7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AE2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45A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84D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3 (0.72-1.75, p=.599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1BA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5AF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16629B4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BF4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D46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ED9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 (0.38-1.64, p=.517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19F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FD9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2906D15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997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164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C12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6 (0.23-2.53, p=.649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296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AF3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730DD77A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768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Type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DFD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7A9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0A1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F68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4A332FEA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65F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B91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458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8 (0.32-7.96, p=.576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13C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6 (0.04-5.37, p=.537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A65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0 (0.31-8.16, p=.574)</w:t>
            </w:r>
          </w:p>
        </w:tc>
      </w:tr>
      <w:tr w:rsidR="00F33B43" w:rsidRPr="00F6557E" w14:paraId="65BAA982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109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DF2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79E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 (0.27-2.05, p=.574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0B8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2 (0.04-2.36, p=.264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2E1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 (0.28-2.14, p=.625)</w:t>
            </w:r>
          </w:p>
        </w:tc>
      </w:tr>
      <w:tr w:rsidR="00F33B43" w:rsidRPr="00F6557E" w14:paraId="50BFF808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C90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D5F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EB5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6 (1.16-7.53, p=.023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CE7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6 (0.30-9.13, p=.563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4F6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8 (1.23-8.23, p=.017)</w:t>
            </w:r>
          </w:p>
        </w:tc>
      </w:tr>
      <w:tr w:rsidR="00F33B43" w:rsidRPr="00F6557E" w14:paraId="3D6E3201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22C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C86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A8A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8 (0.97-9.77, p=.056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061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 (0.12-7.40, p=.948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483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4 (0.84-8.89, p=.093)</w:t>
            </w:r>
          </w:p>
        </w:tc>
      </w:tr>
      <w:tr w:rsidR="00F33B43" w:rsidRPr="00F6557E" w14:paraId="40C20305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1EA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327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608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41 (18.30-353.25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6F6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07 (2.10-275.93, p=.011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205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.74 (16.00-312.78, p&lt;.001)</w:t>
            </w:r>
          </w:p>
        </w:tc>
      </w:tr>
      <w:tr w:rsidR="00F33B43" w:rsidRPr="00F6557E" w14:paraId="1E3645D8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9BB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F2C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E15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9.39 (38.46-435.37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662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.24 (5.51-658.96, p&lt;.001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D1C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.37 (36.52-416.82, p&lt;.001)</w:t>
            </w:r>
          </w:p>
        </w:tc>
      </w:tr>
      <w:tr w:rsidR="00F33B43" w:rsidRPr="00F6557E" w14:paraId="76412A7A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34E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esion position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508C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ECA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2B1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FCB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76D8701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872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The lateral breast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AE5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60B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5AE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14E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7D074C3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2E4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DF0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51A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5 (1.37-4.01, p=.002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724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8 (0.67-4.19, p=.269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EC9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2 (0.87-3.80, p=.113)</w:t>
            </w:r>
          </w:p>
        </w:tc>
      </w:tr>
      <w:tr w:rsidR="00F33B43" w:rsidRPr="00F6557E" w14:paraId="5D104F4C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575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medial breast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CA7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49D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D56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C1A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098A42D5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029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DE2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57B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8 (0.38-0.87, p=.009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96E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 (0.37-1.66, p=.516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78E2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6C4E62C0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98D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inferior breast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DB3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3FD4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4FE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367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3AC0CB5E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5DEF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48C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DC67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2 (1.38-3.26, p&lt;.001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45E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9 (0.82-3.08, p=.168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1A03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2 (0.87-3.01, p=.128)</w:t>
            </w:r>
          </w:p>
        </w:tc>
      </w:tr>
      <w:tr w:rsidR="00F33B43" w:rsidRPr="00F6557E" w14:paraId="7547EA08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ACBE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superior breast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B57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51C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E87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B92D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7152E4C4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2A5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578B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3B7A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9 (0.38-1.25, p=.217)</w:t>
            </w: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71D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19A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173F1E75" w14:textId="77777777" w:rsidTr="00F33B43">
        <w:trPr>
          <w:tblHeader/>
          <w:jc w:val="center"/>
        </w:trPr>
        <w:tc>
          <w:tcPr>
            <w:tcW w:w="79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F24A6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BC history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A81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F4D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9878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0351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F6557E" w14:paraId="4F19A818" w14:textId="77777777" w:rsidTr="00F33B43">
        <w:trPr>
          <w:tblHeader/>
          <w:jc w:val="center"/>
        </w:trPr>
        <w:tc>
          <w:tcPr>
            <w:tcW w:w="79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34C9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EB6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5C9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655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1 (0.79-6.80, p=.127)</w:t>
            </w:r>
          </w:p>
        </w:tc>
        <w:tc>
          <w:tcPr>
            <w:tcW w:w="11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8045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9D20" w14:textId="77777777" w:rsidR="00F33B43" w:rsidRPr="00F6557E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FBAEA50" w14:textId="76C5C058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sz w:val="21"/>
          <w:szCs w:val="21"/>
          <w:lang w:eastAsia="zh-CN"/>
        </w:rPr>
        <w:t>Abbreviations: OR, odds ratio; CI, confidence interval; ALN, axillary lymph node; BI-RADS, Breast Imaging Reporting and Data System; GTC, glandular tissue composition.</w:t>
      </w:r>
    </w:p>
    <w:p w14:paraId="2920726D" w14:textId="77777777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283DB55" w14:textId="007887AA" w:rsidR="00F33B43" w:rsidRDefault="00F33B43" w:rsidP="00C46027">
      <w:pPr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 S3. Univariable and multivariable logistic regression analyses of clinicopathological features for predicting axillary lymph node metastasis at the first leve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78"/>
        <w:gridCol w:w="2639"/>
        <w:gridCol w:w="3029"/>
        <w:gridCol w:w="3029"/>
        <w:gridCol w:w="3029"/>
      </w:tblGrid>
      <w:tr w:rsidR="00F33B43" w:rsidRPr="00BB4517" w14:paraId="578EDA66" w14:textId="77777777" w:rsidTr="0045643E">
        <w:trPr>
          <w:jc w:val="center"/>
        </w:trPr>
        <w:tc>
          <w:tcPr>
            <w:tcW w:w="8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9628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5493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4F4A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univariable)</w:t>
            </w:r>
          </w:p>
        </w:tc>
        <w:tc>
          <w:tcPr>
            <w:tcW w:w="10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9317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multivariable)</w:t>
            </w:r>
          </w:p>
        </w:tc>
        <w:tc>
          <w:tcPr>
            <w:tcW w:w="10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9E97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final)</w:t>
            </w:r>
          </w:p>
        </w:tc>
      </w:tr>
      <w:tr w:rsidR="00F33B43" w:rsidRPr="00BB4517" w14:paraId="02BBC8CE" w14:textId="77777777" w:rsidTr="0045643E">
        <w:trPr>
          <w:jc w:val="center"/>
        </w:trPr>
        <w:tc>
          <w:tcPr>
            <w:tcW w:w="813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6934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lecular subtype</w:t>
            </w:r>
          </w:p>
        </w:tc>
        <w:tc>
          <w:tcPr>
            <w:tcW w:w="942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9A3D2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A</w:t>
            </w:r>
          </w:p>
        </w:tc>
        <w:tc>
          <w:tcPr>
            <w:tcW w:w="108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5E0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B307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C92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0A6A47E7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4AAF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50B7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B1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1120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9 (1.66-5.72, p&lt;.001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CF51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 (0.92-3.85, p=.082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3655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 (0.92-3.85, p=.082)</w:t>
            </w:r>
          </w:p>
        </w:tc>
      </w:tr>
      <w:tr w:rsidR="00F33B43" w:rsidRPr="00BB4517" w14:paraId="5BC618A9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277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88D3A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minal B2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A0F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5 (0.97-2.79, p=.063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0F95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59-2.03, p=.779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A2C3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59-2.03, p=.779)</w:t>
            </w:r>
          </w:p>
        </w:tc>
      </w:tr>
      <w:tr w:rsidR="00F33B43" w:rsidRPr="00BB4517" w14:paraId="5A3BA5B7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CF51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4650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R2 overexpression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85C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7 (0.76-3.27, p=.223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00C3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 (0.26-1.87, p=.474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F2E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 (0.26-1.87, p=.474)</w:t>
            </w:r>
          </w:p>
        </w:tc>
      </w:tr>
      <w:tr w:rsidR="00F33B43" w:rsidRPr="00BB4517" w14:paraId="1DA26A54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14BDA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B30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riple-Negative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DC4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4 (0.78-3.41, p=.189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37D5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 (0.22-1.76, p=.368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D99F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 (0.22-1.76, p=.368)</w:t>
            </w:r>
          </w:p>
        </w:tc>
      </w:tr>
      <w:tr w:rsidR="00F33B43" w:rsidRPr="00BB4517" w14:paraId="58207155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C984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R</w:t>
            </w: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0C53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96F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5 (0.39-1.07, p=.092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30D0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91A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13569012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B68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1B0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C2F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7 (0.33-0.97, p=.036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B0F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 (0.27-1.17, p=.124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936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 (0.27-1.17, p=.124)</w:t>
            </w:r>
          </w:p>
        </w:tc>
      </w:tr>
      <w:tr w:rsidR="00F33B43" w:rsidRPr="00BB4517" w14:paraId="73CF030E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C35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R2</w:t>
            </w: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321B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0A8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ADC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43A7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36B736A6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226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9C05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3F4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 (0.60-2.05, p=.738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BAB3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1D14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1A95EAC2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427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A5F5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54B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1 (0.61-1.67, p=.975)</w:t>
            </w: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9AFE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F54A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637124F2" w14:textId="77777777" w:rsidTr="0045643E">
        <w:trPr>
          <w:jc w:val="center"/>
        </w:trPr>
        <w:tc>
          <w:tcPr>
            <w:tcW w:w="813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C3E9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744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81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595B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1 (0.57-1.79, p=.961)</w:t>
            </w:r>
          </w:p>
        </w:tc>
        <w:tc>
          <w:tcPr>
            <w:tcW w:w="1081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D86B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4AFA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BB4517" w14:paraId="5D01EE7B" w14:textId="77777777" w:rsidTr="0045643E">
        <w:trPr>
          <w:jc w:val="center"/>
        </w:trPr>
        <w:tc>
          <w:tcPr>
            <w:tcW w:w="81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46BD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i-67</w:t>
            </w:r>
          </w:p>
        </w:tc>
        <w:tc>
          <w:tcPr>
            <w:tcW w:w="94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6693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EBCC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2 (1.73-9.37, p=.001)</w:t>
            </w:r>
          </w:p>
        </w:tc>
        <w:tc>
          <w:tcPr>
            <w:tcW w:w="10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B52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2 (1.18-9.93, p=.024)</w:t>
            </w:r>
          </w:p>
        </w:tc>
        <w:tc>
          <w:tcPr>
            <w:tcW w:w="10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2396" w14:textId="77777777" w:rsidR="00F33B43" w:rsidRPr="00BB45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B45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2 (1.18-9.93, p=.024)</w:t>
            </w:r>
          </w:p>
        </w:tc>
      </w:tr>
    </w:tbl>
    <w:p w14:paraId="782243FF" w14:textId="1658D2F4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sz w:val="21"/>
          <w:szCs w:val="21"/>
          <w:lang w:eastAsia="zh-CN"/>
        </w:rPr>
        <w:t>Abbreviations: OR, odds ratio; CI, confidence interval; ER, estrogen receptor; PR, progesterone receptor; HER2, human epidermal growth factor receptor 2.</w:t>
      </w:r>
    </w:p>
    <w:p w14:paraId="009E8FAB" w14:textId="59A1DC49" w:rsidR="00F33B43" w:rsidRDefault="00F33B43" w:rsidP="00C46027">
      <w:pPr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lastRenderedPageBreak/>
        <w:t>Table S4. Univariable and multivariable logistic regression analyses of clinical and ultrasound features for predicting nodal tumor burden at the second leve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48"/>
        <w:gridCol w:w="1112"/>
        <w:gridCol w:w="3448"/>
        <w:gridCol w:w="3448"/>
        <w:gridCol w:w="3448"/>
      </w:tblGrid>
      <w:tr w:rsidR="00F33B43" w:rsidRPr="00C3007B" w14:paraId="5FC1AB0C" w14:textId="77777777" w:rsidTr="0045643E">
        <w:trPr>
          <w:tblHeader/>
          <w:jc w:val="center"/>
        </w:trPr>
        <w:tc>
          <w:tcPr>
            <w:tcW w:w="9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C50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E1D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648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univariable)</w:t>
            </w:r>
          </w:p>
        </w:tc>
        <w:tc>
          <w:tcPr>
            <w:tcW w:w="12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697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multivariable)</w:t>
            </w:r>
          </w:p>
        </w:tc>
        <w:tc>
          <w:tcPr>
            <w:tcW w:w="12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50A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final)</w:t>
            </w:r>
          </w:p>
        </w:tc>
      </w:tr>
      <w:tr w:rsidR="00F33B43" w:rsidRPr="00C3007B" w14:paraId="749355C2" w14:textId="77777777" w:rsidTr="0045643E">
        <w:trPr>
          <w:jc w:val="center"/>
        </w:trPr>
        <w:tc>
          <w:tcPr>
            <w:tcW w:w="910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D4C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39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EC4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122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 (0.96-1.02, p=.661)</w:t>
            </w:r>
          </w:p>
        </w:tc>
        <w:tc>
          <w:tcPr>
            <w:tcW w:w="1231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17C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CF1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795AD63B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DA5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I-RADS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97A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675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735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373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44AAC051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82A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20C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a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7A4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 (0.00-Inf, p=.986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104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D5D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0C75519A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B3E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5B8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b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A6E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7 (0.02-4.46, p=.358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E49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062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312A7299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3A5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FAB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c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1F0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0 (0.24-32.31, p=.409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61B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050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2F7F8307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32F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2B3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C66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3 (0.19-26.06, p=.522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26F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C69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A2227C5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5F0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ions size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4BEA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D31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5C6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614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6B720388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A80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5F65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636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2 (1.08-1.86, p=.012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CF9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8 (0.86-2.54, p=.157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DE3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4AF26E5C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60E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734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95C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5 (1.00-2.39, p=.050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E07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6 (0.28-1.57, p=.347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01A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4D80EA5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0A19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size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82A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435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586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C55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2D11574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6C0E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675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533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4 (1.20-2.24, p=.002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7B0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 (0.40-2.19, p=.868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C1E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12F40DF4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E3E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CEF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th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6AE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1 (1.51-5.23, p=.001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772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 (0.17-5.77, p=.995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261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68D619AC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10D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TC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379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38A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028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483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7B60A932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C50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A7A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0F1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9 (0.78-3.27, p=.204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68C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67F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345C18CF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CDC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842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370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1 (0.31-3.26, p=.985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4BE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C65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3681E918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7F1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55B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28B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 (0.12-4.95, p=.798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BDF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4DA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610748F9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071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N Type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371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9F3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7CC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FE4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24020639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633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A20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C1D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 (0.00-Inf, p=.989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04E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 (0.00-Inf, p=.989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342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 (0.00-Inf, p=.989)</w:t>
            </w:r>
          </w:p>
        </w:tc>
      </w:tr>
      <w:tr w:rsidR="00F33B43" w:rsidRPr="00C3007B" w14:paraId="370B8672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749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0A4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84A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 (0.10-11.65, p=.953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E6F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0.08-16.57, p=.902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972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(0.11-13.24, p=.884)</w:t>
            </w:r>
          </w:p>
        </w:tc>
      </w:tr>
      <w:tr w:rsidR="00F33B43" w:rsidRPr="00C3007B" w14:paraId="014D2FA2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88D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BB7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7FA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 (0.16-5.25, p=.926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DEB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0.16-8.71, p=.873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036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19-6.56, p=.900)</w:t>
            </w:r>
          </w:p>
        </w:tc>
      </w:tr>
      <w:tr w:rsidR="00F33B43" w:rsidRPr="00C3007B" w14:paraId="778691A2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099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67A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64C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 (0.10-11.65, p=.953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B04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7 (0.12-22.57, p=.700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6A0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(0.11-13.24, p=.884)</w:t>
            </w:r>
          </w:p>
        </w:tc>
      </w:tr>
      <w:tr w:rsidR="00F33B43" w:rsidRPr="00C3007B" w14:paraId="298BE86A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FBE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612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F06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4 (2.28-18.25, p&lt;.001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E0A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00 (1.27-28.38, p=.024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521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10 (2.13-17.43, p&lt;.001)</w:t>
            </w:r>
          </w:p>
        </w:tc>
      </w:tr>
      <w:tr w:rsidR="00F33B43" w:rsidRPr="00C3007B" w14:paraId="3095D529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FCD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28F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4ED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8 (2.39-14.97, p&lt;.001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44C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1.60-33.79, p=.010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5D3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28 (2.48-15.92, p&lt;.001)</w:t>
            </w:r>
          </w:p>
        </w:tc>
      </w:tr>
      <w:tr w:rsidR="00F33B43" w:rsidRPr="00C3007B" w14:paraId="52545EBC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643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esion position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F93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551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864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48F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9DD6B4E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29D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lateral breast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F06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38B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BA0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57D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15B60494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82E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A8A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3AB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9 (0.66-4.84, p=.248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E70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D70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0EC1CAA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529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medial breast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61B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C66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75B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82D5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7D2F716A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863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D6D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176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 (0.45-1.71, p=.695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D36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121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52E96091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DBE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inferior breast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0D0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CD8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CE8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731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1404180E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6B26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6DC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C82E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4 (1.05-3.95, p=.034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78D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7 (0.85-4.08, p=.118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6158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0 (0.86-3.78, p=.117)</w:t>
            </w:r>
          </w:p>
        </w:tc>
      </w:tr>
      <w:tr w:rsidR="00F33B43" w:rsidRPr="00C3007B" w14:paraId="58091248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959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e superior breast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DCA1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D732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5050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DAEA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4A7653A9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34B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15A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273F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 (0.44-2.61, p=.875)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8BD4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2C1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75698CC2" w14:textId="77777777" w:rsidTr="0045643E">
        <w:trPr>
          <w:jc w:val="center"/>
        </w:trPr>
        <w:tc>
          <w:tcPr>
            <w:tcW w:w="9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440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BC history</w:t>
            </w:r>
          </w:p>
        </w:tc>
        <w:tc>
          <w:tcPr>
            <w:tcW w:w="3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6F6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A39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14F9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7FFB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C3007B" w14:paraId="2DFA3F11" w14:textId="77777777" w:rsidTr="0045643E">
        <w:trPr>
          <w:jc w:val="center"/>
        </w:trPr>
        <w:tc>
          <w:tcPr>
            <w:tcW w:w="91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E0BD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B303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59C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3007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1 (0.38-11.91, p=.396)</w:t>
            </w:r>
          </w:p>
        </w:tc>
        <w:tc>
          <w:tcPr>
            <w:tcW w:w="123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D90C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6C37" w14:textId="77777777" w:rsidR="00F33B43" w:rsidRPr="00C3007B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98F7936" w14:textId="2EEBD204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sz w:val="21"/>
          <w:szCs w:val="21"/>
          <w:lang w:eastAsia="zh-CN"/>
        </w:rPr>
        <w:t>Abbreviations: OR, odds ratio; CI, confidence interval; ALN, axillary lymph node; GTC, glandular tissue composition.</w:t>
      </w:r>
    </w:p>
    <w:p w14:paraId="07834EE7" w14:textId="77777777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210FF1E" w14:textId="6117D286" w:rsidR="00F33B43" w:rsidRDefault="00F33B43" w:rsidP="00C46027">
      <w:pPr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 S5. Univariable and multivariable logistic regression analyses of clinicopathological features for predicting nodal tumor burden at the second leve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37"/>
        <w:gridCol w:w="2709"/>
        <w:gridCol w:w="2986"/>
        <w:gridCol w:w="2986"/>
        <w:gridCol w:w="2986"/>
      </w:tblGrid>
      <w:tr w:rsidR="00F33B43" w:rsidRPr="00767E17" w14:paraId="50045D90" w14:textId="77777777" w:rsidTr="0045643E">
        <w:trPr>
          <w:tblHeader/>
          <w:jc w:val="center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C593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A56B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D968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univariable)</w:t>
            </w:r>
          </w:p>
        </w:tc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34F6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multivariable)</w:t>
            </w:r>
          </w:p>
        </w:tc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9477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 (final)</w:t>
            </w:r>
          </w:p>
        </w:tc>
      </w:tr>
      <w:tr w:rsidR="00F33B43" w:rsidRPr="00767E17" w14:paraId="3DD778C0" w14:textId="77777777" w:rsidTr="0045643E">
        <w:trPr>
          <w:jc w:val="center"/>
        </w:trPr>
        <w:tc>
          <w:tcPr>
            <w:tcW w:w="83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6505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Molecular subtype</w:t>
            </w:r>
          </w:p>
        </w:tc>
        <w:tc>
          <w:tcPr>
            <w:tcW w:w="96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796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Luminal A</w:t>
            </w:r>
          </w:p>
        </w:tc>
        <w:tc>
          <w:tcPr>
            <w:tcW w:w="1066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A0C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0B7D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B28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408A9B9D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2ED3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1CA8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Luminal B1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483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9 (1.66-5.72, p&lt;.001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A1D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 (0.92-3.85, p=.082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03E0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 (0.92-3.85, p=.082)</w:t>
            </w:r>
          </w:p>
        </w:tc>
      </w:tr>
      <w:tr w:rsidR="00F33B43" w:rsidRPr="00767E17" w14:paraId="0B0069CB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BDF7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5DBD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Luminal B2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C731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5 (0.97-2.79, p=.063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9118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59-2.03, p=.779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2DF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59-2.03, p=.779)</w:t>
            </w:r>
          </w:p>
        </w:tc>
      </w:tr>
      <w:tr w:rsidR="00F33B43" w:rsidRPr="00767E17" w14:paraId="709A965F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522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B853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HER2 overexpression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224B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7 (0.76-3.27, p=.223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5E6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 (0.26-1.87, p=.474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6AD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 (0.26-1.87, p=.474)</w:t>
            </w:r>
          </w:p>
        </w:tc>
      </w:tr>
      <w:tr w:rsidR="00F33B43" w:rsidRPr="00767E17" w14:paraId="5A858110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9E8A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00DA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Triple-Negative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9A9D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4 (0.78-3.41, p=.189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56C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 (0.22-1.76, p=.368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A65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 (0.22-1.76, p=.368)</w:t>
            </w:r>
          </w:p>
        </w:tc>
      </w:tr>
      <w:tr w:rsidR="00F33B43" w:rsidRPr="00767E17" w14:paraId="4E8590C9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248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ER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D6C3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C58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5 (0.39-1.07, p=.092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2827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39C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0F48D702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54C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FD0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F24C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7 (0.33-0.97, p=.036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380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 (0.27-1.17, p=.124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7BDD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 (0.27-1.17, p=.124)</w:t>
            </w:r>
          </w:p>
        </w:tc>
      </w:tr>
      <w:tr w:rsidR="00F33B43" w:rsidRPr="00767E17" w14:paraId="55862349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15C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HER2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74E1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84B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94C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B15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7A2017F8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93F2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580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9EFF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 (0.60-2.05, p=.738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54A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9251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52E337B3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49089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9B2F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3D0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1 (0.61-1.67, p=.975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9E64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374C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0E1CCA23" w14:textId="77777777" w:rsidTr="0045643E">
        <w:trPr>
          <w:jc w:val="center"/>
        </w:trPr>
        <w:tc>
          <w:tcPr>
            <w:tcW w:w="83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A6BD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A343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0BE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1 (0.57-1.79, p=.961)</w:t>
            </w: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1FC5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784C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3B43" w:rsidRPr="00767E17" w14:paraId="08CB8E5E" w14:textId="77777777" w:rsidTr="0045643E">
        <w:trPr>
          <w:jc w:val="center"/>
        </w:trPr>
        <w:tc>
          <w:tcPr>
            <w:tcW w:w="83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61FB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hAnsi="Times New Roman" w:cs="Times New Roman"/>
                <w:sz w:val="21"/>
                <w:szCs w:val="21"/>
              </w:rPr>
              <w:t>Ki-67</w:t>
            </w:r>
          </w:p>
        </w:tc>
        <w:tc>
          <w:tcPr>
            <w:tcW w:w="96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295AE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F03C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2 (1.73-9.37, p=.001)</w:t>
            </w:r>
          </w:p>
        </w:tc>
        <w:tc>
          <w:tcPr>
            <w:tcW w:w="10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D95F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2 (1.18-9.93, p=.024)</w:t>
            </w:r>
          </w:p>
        </w:tc>
        <w:tc>
          <w:tcPr>
            <w:tcW w:w="106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C9C0" w14:textId="77777777" w:rsidR="00F33B43" w:rsidRPr="00767E17" w:rsidRDefault="00F33B43" w:rsidP="00456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67E1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2 (1.18-9.93, p=.024)</w:t>
            </w:r>
          </w:p>
        </w:tc>
      </w:tr>
    </w:tbl>
    <w:p w14:paraId="7BBDA20D" w14:textId="6E2F08E4" w:rsidR="00F33B43" w:rsidRDefault="00F33B43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F33B43">
        <w:rPr>
          <w:rFonts w:ascii="Times New Roman" w:hAnsi="Times New Roman" w:cs="Times New Roman"/>
          <w:sz w:val="21"/>
          <w:szCs w:val="21"/>
          <w:lang w:eastAsia="zh-CN"/>
        </w:rPr>
        <w:t>Abbreviations: OR, odds ratio; CI, confidence interval; ER, estrogen receptor; PR, progesterone receptor; HER2, human epidermal growth factor receptor 2.</w:t>
      </w:r>
    </w:p>
    <w:p w14:paraId="01F76EAE" w14:textId="77777777" w:rsidR="00757FA5" w:rsidRDefault="00757FA5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46CCE7C" w14:textId="77777777" w:rsidR="00757FA5" w:rsidRDefault="00757FA5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9CE2F14" w14:textId="740175F5" w:rsidR="00757FA5" w:rsidRDefault="00757FA5" w:rsidP="00C46027">
      <w:pPr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noProof/>
          <w:sz w:val="21"/>
          <w:szCs w:val="21"/>
          <w:lang w:eastAsia="zh-CN"/>
        </w:rPr>
        <w:lastRenderedPageBreak/>
        <w:drawing>
          <wp:inline distT="0" distB="0" distL="0" distR="0" wp14:anchorId="2B5D5BEC" wp14:editId="2AF2E60A">
            <wp:extent cx="6540844" cy="2463800"/>
            <wp:effectExtent l="0" t="0" r="0" b="0"/>
            <wp:docPr id="548123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774" cy="2467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D8C63" w14:textId="5C4FBDDF" w:rsidR="00757FA5" w:rsidRDefault="00757FA5" w:rsidP="00C46027">
      <w:pPr>
        <w:rPr>
          <w:rFonts w:ascii="Times New Roman" w:hAnsi="Times New Roman" w:cs="Times New Roman"/>
          <w:b/>
          <w:bCs/>
          <w:lang w:eastAsia="zh-CN"/>
        </w:rPr>
      </w:pPr>
      <w:r w:rsidRPr="00757FA5">
        <w:rPr>
          <w:rFonts w:ascii="Times New Roman" w:hAnsi="Times New Roman" w:cs="Times New Roman"/>
          <w:b/>
          <w:bCs/>
          <w:lang w:eastAsia="zh-CN"/>
        </w:rPr>
        <w:t>Figure</w:t>
      </w:r>
      <w:r w:rsidRPr="00757FA5">
        <w:rPr>
          <w:rFonts w:ascii="Times New Roman" w:hAnsi="Times New Roman" w:cs="Times New Roman" w:hint="eastAsia"/>
          <w:b/>
          <w:bCs/>
          <w:lang w:eastAsia="zh-CN"/>
        </w:rPr>
        <w:t>S1</w:t>
      </w:r>
      <w:r w:rsidRPr="00757FA5">
        <w:rPr>
          <w:rFonts w:ascii="Times New Roman" w:hAnsi="Times New Roman" w:cs="Times New Roman"/>
          <w:b/>
          <w:bCs/>
          <w:lang w:eastAsia="zh-CN"/>
        </w:rPr>
        <w:t>. SHAP summary plot of the second-level model for predicting axillary nodal tumor burden (N</w:t>
      </w:r>
      <w:r w:rsidRPr="00757FA5">
        <w:rPr>
          <w:rFonts w:ascii="Times New Roman" w:hAnsi="Times New Roman" w:cs="Times New Roman"/>
          <w:b/>
          <w:bCs/>
          <w:vertAlign w:val="subscript"/>
          <w:lang w:eastAsia="zh-CN"/>
        </w:rPr>
        <w:t>1–2</w:t>
      </w:r>
      <w:r w:rsidRPr="00757FA5">
        <w:rPr>
          <w:rFonts w:ascii="Times New Roman" w:hAnsi="Times New Roman" w:cs="Times New Roman"/>
          <w:b/>
          <w:bCs/>
          <w:lang w:eastAsia="zh-CN"/>
        </w:rPr>
        <w:t xml:space="preserve"> vs. N</w:t>
      </w:r>
      <w:r w:rsidRPr="00757FA5">
        <w:rPr>
          <w:rFonts w:ascii="Times New Roman" w:hAnsi="Times New Roman" w:cs="Times New Roman"/>
          <w:b/>
          <w:bCs/>
          <w:vertAlign w:val="subscript"/>
          <w:lang w:eastAsia="zh-CN"/>
        </w:rPr>
        <w:t>≥3</w:t>
      </w:r>
      <w:r w:rsidRPr="00757FA5">
        <w:rPr>
          <w:rFonts w:ascii="Times New Roman" w:hAnsi="Times New Roman" w:cs="Times New Roman"/>
          <w:b/>
          <w:bCs/>
          <w:lang w:eastAsia="zh-CN"/>
        </w:rPr>
        <w:t>).</w:t>
      </w:r>
    </w:p>
    <w:p w14:paraId="41AE092A" w14:textId="76F187C7" w:rsidR="00757FA5" w:rsidRPr="00757FA5" w:rsidRDefault="00757FA5" w:rsidP="00757FA5">
      <w:pPr>
        <w:rPr>
          <w:rFonts w:ascii="Times New Roman" w:hAnsi="Times New Roman" w:cs="Times New Roman" w:hint="eastAsia"/>
          <w:lang w:eastAsia="zh-CN"/>
        </w:rPr>
      </w:pPr>
      <w:r w:rsidRPr="00757FA5">
        <w:rPr>
          <w:rFonts w:ascii="Times New Roman" w:hAnsi="Times New Roman" w:cs="Times New Roman"/>
          <w:lang w:eastAsia="zh-CN"/>
        </w:rPr>
        <w:t>Each point represents an individual sample. The x-axis indicates the SHAP value (impact on model output), and the color denotes the feature value (low to high). Features are ranked in descending order of importance.</w:t>
      </w:r>
    </w:p>
    <w:sectPr w:rsidR="00757FA5" w:rsidRPr="00757FA5" w:rsidSect="00987879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E6164" w14:textId="77777777" w:rsidR="001B0252" w:rsidRDefault="001B0252" w:rsidP="00984A05">
      <w:r>
        <w:separator/>
      </w:r>
    </w:p>
  </w:endnote>
  <w:endnote w:type="continuationSeparator" w:id="0">
    <w:p w14:paraId="5EDEF444" w14:textId="77777777" w:rsidR="001B0252" w:rsidRDefault="001B0252" w:rsidP="00984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613A5" w14:textId="77777777" w:rsidR="001B0252" w:rsidRDefault="001B0252" w:rsidP="00984A05">
      <w:r>
        <w:separator/>
      </w:r>
    </w:p>
  </w:footnote>
  <w:footnote w:type="continuationSeparator" w:id="0">
    <w:p w14:paraId="282699DF" w14:textId="77777777" w:rsidR="001B0252" w:rsidRDefault="001B0252" w:rsidP="00984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60168577">
    <w:abstractNumId w:val="1"/>
  </w:num>
  <w:num w:numId="2" w16cid:durableId="1291935667">
    <w:abstractNumId w:val="2"/>
  </w:num>
  <w:num w:numId="3" w16cid:durableId="340670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7DE"/>
    <w:rsid w:val="001B0252"/>
    <w:rsid w:val="00474DB5"/>
    <w:rsid w:val="004A66AC"/>
    <w:rsid w:val="004F34FE"/>
    <w:rsid w:val="007047DE"/>
    <w:rsid w:val="00757FA5"/>
    <w:rsid w:val="00984A05"/>
    <w:rsid w:val="00987879"/>
    <w:rsid w:val="00C46027"/>
    <w:rsid w:val="00D94A38"/>
    <w:rsid w:val="00F33B43"/>
    <w:rsid w:val="00FB0DB0"/>
    <w:rsid w:val="00FE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882A0"/>
  <w15:docId w15:val="{68E9CBAE-8592-47C8-93E8-41F04C9A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table" w:styleId="a6">
    <w:name w:val="Grid Table Light"/>
    <w:basedOn w:val="a1"/>
    <w:uiPriority w:val="99"/>
    <w:rsid w:val="009878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header"/>
    <w:basedOn w:val="a"/>
    <w:link w:val="a8"/>
    <w:uiPriority w:val="99"/>
    <w:unhideWhenUsed/>
    <w:rsid w:val="00984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84A0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84A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84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46860-EDF1-4D76-8982-82992F4A7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ha lu</cp:lastModifiedBy>
  <cp:revision>15</cp:revision>
  <dcterms:created xsi:type="dcterms:W3CDTF">2017-02-28T11:18:00Z</dcterms:created>
  <dcterms:modified xsi:type="dcterms:W3CDTF">2026-03-29T07:24:00Z</dcterms:modified>
  <cp:category/>
</cp:coreProperties>
</file>